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5AA2D1" w14:textId="70127BB4" w:rsidR="00654E8F" w:rsidRPr="00811546" w:rsidRDefault="00102B60" w:rsidP="0001436A">
      <w:pPr>
        <w:pStyle w:val="SupplementaryMaterial"/>
        <w:rPr>
          <w:b w:val="0"/>
        </w:rPr>
      </w:pPr>
      <w:r w:rsidRPr="00811546">
        <w:t>Supplementary Material</w:t>
      </w:r>
    </w:p>
    <w:p w14:paraId="1E80E2BA" w14:textId="59F44603" w:rsidR="00BE069D" w:rsidRPr="00811546" w:rsidRDefault="00102B60" w:rsidP="000318E5">
      <w:pPr>
        <w:pStyle w:val="ListParagraph"/>
        <w:numPr>
          <w:ilvl w:val="0"/>
          <w:numId w:val="19"/>
        </w:numPr>
        <w:spacing w:before="240"/>
        <w:contextualSpacing w:val="0"/>
        <w:outlineLvl w:val="0"/>
        <w:rPr>
          <w:b/>
          <w:vanish/>
        </w:rPr>
      </w:pPr>
      <w:r w:rsidRPr="00811546">
        <w:t xml:space="preserve">Supplementary Data. </w:t>
      </w:r>
      <w:r w:rsidR="006E6303" w:rsidRPr="00811546">
        <w:t xml:space="preserve">Characteristics </w:t>
      </w:r>
      <w:r w:rsidR="00883FD8" w:rsidRPr="00811546">
        <w:t xml:space="preserve">of </w:t>
      </w:r>
      <w:r w:rsidR="006E6303" w:rsidRPr="00811546">
        <w:t>patient</w:t>
      </w:r>
      <w:r w:rsidR="00883FD8" w:rsidRPr="00811546">
        <w:t>s</w:t>
      </w:r>
      <w:r w:rsidR="006E6303" w:rsidRPr="00811546">
        <w:t xml:space="preserve"> aged &lt;</w:t>
      </w:r>
      <w:r w:rsidR="005D1198" w:rsidRPr="00811546">
        <w:t xml:space="preserve"> </w:t>
      </w:r>
      <w:r w:rsidR="006E6303" w:rsidRPr="00811546">
        <w:t>80 years and aged ≥</w:t>
      </w:r>
      <w:r w:rsidR="005D1198" w:rsidRPr="00811546">
        <w:t xml:space="preserve"> </w:t>
      </w:r>
      <w:r w:rsidR="006E6303" w:rsidRPr="00811546">
        <w:t xml:space="preserve">80 </w:t>
      </w:r>
      <w:proofErr w:type="spellStart"/>
      <w:r w:rsidR="006E6303" w:rsidRPr="00811546">
        <w:t>years</w:t>
      </w:r>
    </w:p>
    <w:tbl>
      <w:tblPr>
        <w:tblW w:w="12105" w:type="dxa"/>
        <w:tblInd w:w="2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shd w:val="clear" w:color="auto" w:fill="D0DDEF"/>
        <w:tblLook w:val="04A0" w:firstRow="1" w:lastRow="0" w:firstColumn="1" w:lastColumn="0" w:noHBand="0" w:noVBand="1"/>
      </w:tblPr>
      <w:tblGrid>
        <w:gridCol w:w="4163"/>
        <w:gridCol w:w="2126"/>
        <w:gridCol w:w="2356"/>
        <w:gridCol w:w="2356"/>
        <w:gridCol w:w="1104"/>
      </w:tblGrid>
      <w:tr w:rsidR="00811546" w:rsidRPr="00811546" w14:paraId="45B9730E" w14:textId="77777777" w:rsidTr="009A6234">
        <w:trPr>
          <w:trHeight w:val="940"/>
        </w:trPr>
        <w:tc>
          <w:tcPr>
            <w:tcW w:w="416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186B789" w14:textId="77777777" w:rsidR="00BE069D" w:rsidRPr="00811546" w:rsidRDefault="00BE069D" w:rsidP="009A6234">
            <w:pPr>
              <w:rPr>
                <w:rFonts w:cs="Times New Roman"/>
                <w:b/>
                <w:szCs w:val="24"/>
              </w:rPr>
            </w:pPr>
            <w:r w:rsidRPr="00811546">
              <w:rPr>
                <w:rFonts w:cs="Times New Roman"/>
                <w:b/>
                <w:szCs w:val="24"/>
              </w:rPr>
              <w:t>Variable</w:t>
            </w:r>
            <w:proofErr w:type="spellEnd"/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83BE4ED" w14:textId="77777777" w:rsidR="00BE069D" w:rsidRPr="00811546" w:rsidRDefault="00BE069D" w:rsidP="009A6234">
            <w:pPr>
              <w:jc w:val="center"/>
              <w:rPr>
                <w:rFonts w:cs="Times New Roman"/>
                <w:b/>
                <w:szCs w:val="24"/>
              </w:rPr>
            </w:pPr>
            <w:r w:rsidRPr="00811546">
              <w:rPr>
                <w:rFonts w:cs="Times New Roman"/>
                <w:b/>
                <w:szCs w:val="24"/>
              </w:rPr>
              <w:t>All patients</w:t>
            </w:r>
          </w:p>
          <w:p w14:paraId="6CCA2FFC" w14:textId="77777777" w:rsidR="00BE069D" w:rsidRPr="00811546" w:rsidRDefault="00BE069D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b/>
                <w:szCs w:val="24"/>
              </w:rPr>
              <w:t>(n = 314)</w:t>
            </w:r>
          </w:p>
        </w:tc>
        <w:tc>
          <w:tcPr>
            <w:tcW w:w="2356" w:type="dxa"/>
          </w:tcPr>
          <w:p w14:paraId="239FD939" w14:textId="77777777" w:rsidR="00BE069D" w:rsidRPr="00811546" w:rsidRDefault="00DD6A81" w:rsidP="009A6234">
            <w:pPr>
              <w:jc w:val="center"/>
              <w:rPr>
                <w:rFonts w:cs="Times New Roman"/>
                <w:b/>
                <w:szCs w:val="24"/>
              </w:rPr>
            </w:pPr>
            <w:r w:rsidRPr="00811546">
              <w:rPr>
                <w:rFonts w:cs="Times New Roman"/>
                <w:b/>
                <w:szCs w:val="24"/>
              </w:rPr>
              <w:t>Aged &lt; 80</w:t>
            </w:r>
            <w:r w:rsidR="00BE069D" w:rsidRPr="00811546">
              <w:rPr>
                <w:rFonts w:cs="Times New Roman"/>
                <w:b/>
                <w:szCs w:val="24"/>
              </w:rPr>
              <w:t xml:space="preserve"> </w:t>
            </w:r>
          </w:p>
          <w:p w14:paraId="465D3127" w14:textId="77777777" w:rsidR="00BE069D" w:rsidRPr="00811546" w:rsidRDefault="00DD6A81" w:rsidP="009A6234">
            <w:pPr>
              <w:jc w:val="center"/>
              <w:rPr>
                <w:rFonts w:cs="Times New Roman"/>
                <w:b/>
                <w:szCs w:val="24"/>
              </w:rPr>
            </w:pPr>
            <w:r w:rsidRPr="00811546">
              <w:rPr>
                <w:rFonts w:cs="Times New Roman"/>
                <w:b/>
                <w:szCs w:val="24"/>
              </w:rPr>
              <w:t>(n = 185</w:t>
            </w:r>
            <w:r w:rsidR="00BE069D" w:rsidRPr="00811546">
              <w:rPr>
                <w:rFonts w:cs="Times New Roman"/>
                <w:b/>
                <w:szCs w:val="24"/>
              </w:rPr>
              <w:t>)</w:t>
            </w:r>
          </w:p>
        </w:tc>
        <w:tc>
          <w:tcPr>
            <w:tcW w:w="23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0339005" w14:textId="77777777" w:rsidR="00BE069D" w:rsidRPr="00811546" w:rsidRDefault="00DD6A81" w:rsidP="009A6234">
            <w:pPr>
              <w:jc w:val="center"/>
              <w:rPr>
                <w:rFonts w:cs="Times New Roman"/>
                <w:b/>
                <w:szCs w:val="24"/>
              </w:rPr>
            </w:pPr>
            <w:r w:rsidRPr="00811546">
              <w:rPr>
                <w:rFonts w:cs="Times New Roman"/>
                <w:b/>
                <w:szCs w:val="24"/>
              </w:rPr>
              <w:t>Age ≥ 80</w:t>
            </w:r>
          </w:p>
          <w:p w14:paraId="5528C40A" w14:textId="77777777" w:rsidR="00BE069D" w:rsidRPr="00811546" w:rsidRDefault="00DD6A81" w:rsidP="009A6234">
            <w:pPr>
              <w:jc w:val="center"/>
              <w:rPr>
                <w:rFonts w:cs="Times New Roman"/>
                <w:b/>
                <w:szCs w:val="24"/>
              </w:rPr>
            </w:pPr>
            <w:r w:rsidRPr="00811546">
              <w:rPr>
                <w:rFonts w:cs="Times New Roman"/>
                <w:b/>
                <w:szCs w:val="24"/>
              </w:rPr>
              <w:t>(n = 129</w:t>
            </w:r>
            <w:r w:rsidR="00BE069D" w:rsidRPr="00811546">
              <w:rPr>
                <w:rFonts w:cs="Times New Roman"/>
                <w:b/>
                <w:szCs w:val="24"/>
              </w:rPr>
              <w:t>)</w:t>
            </w:r>
          </w:p>
        </w:tc>
        <w:tc>
          <w:tcPr>
            <w:tcW w:w="11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7F5A4A1" w14:textId="77777777" w:rsidR="00BE069D" w:rsidRPr="00811546" w:rsidRDefault="00BE069D" w:rsidP="009A6234">
            <w:pPr>
              <w:jc w:val="center"/>
              <w:rPr>
                <w:rFonts w:cs="Times New Roman"/>
                <w:b/>
                <w:bCs/>
                <w:iCs/>
                <w:szCs w:val="24"/>
              </w:rPr>
            </w:pPr>
            <w:r w:rsidRPr="00811546">
              <w:rPr>
                <w:rFonts w:cs="Times New Roman"/>
                <w:b/>
                <w:bCs/>
                <w:iCs/>
                <w:szCs w:val="24"/>
              </w:rPr>
              <w:t>P-value</w:t>
            </w:r>
          </w:p>
        </w:tc>
      </w:tr>
      <w:tr w:rsidR="00811546" w:rsidRPr="00811546" w14:paraId="2205466E" w14:textId="77777777" w:rsidTr="009A6234">
        <w:trPr>
          <w:trHeight w:val="310"/>
        </w:trPr>
        <w:tc>
          <w:tcPr>
            <w:tcW w:w="416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67FAD42" w14:textId="77777777" w:rsidR="00BE069D" w:rsidRPr="00811546" w:rsidRDefault="00BE069D" w:rsidP="009A6234">
            <w:pPr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Sex, female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26C0A1" w14:textId="77777777" w:rsidR="00BE069D" w:rsidRPr="00811546" w:rsidRDefault="00BE069D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118 (37.6)</w:t>
            </w:r>
          </w:p>
        </w:tc>
        <w:tc>
          <w:tcPr>
            <w:tcW w:w="2356" w:type="dxa"/>
          </w:tcPr>
          <w:p w14:paraId="38B89982" w14:textId="77777777" w:rsidR="00BE069D" w:rsidRPr="00811546" w:rsidRDefault="0071480A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58 (</w:t>
            </w:r>
            <w:r w:rsidR="0089254B" w:rsidRPr="00811546">
              <w:rPr>
                <w:rFonts w:cs="Times New Roman"/>
                <w:szCs w:val="24"/>
              </w:rPr>
              <w:t>31.4</w:t>
            </w:r>
            <w:r w:rsidR="00BE069D" w:rsidRPr="00811546">
              <w:rPr>
                <w:rFonts w:cs="Times New Roman"/>
                <w:szCs w:val="24"/>
              </w:rPr>
              <w:t>)</w:t>
            </w:r>
          </w:p>
        </w:tc>
        <w:tc>
          <w:tcPr>
            <w:tcW w:w="23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E5F2D6" w14:textId="77777777" w:rsidR="00BE069D" w:rsidRPr="00811546" w:rsidRDefault="0071480A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60 (</w:t>
            </w:r>
            <w:r w:rsidR="0089254B" w:rsidRPr="00811546">
              <w:rPr>
                <w:rFonts w:cs="Times New Roman"/>
                <w:szCs w:val="24"/>
              </w:rPr>
              <w:t>46.5</w:t>
            </w:r>
            <w:r w:rsidR="00BE069D" w:rsidRPr="00811546">
              <w:rPr>
                <w:rFonts w:cs="Times New Roman"/>
                <w:szCs w:val="24"/>
              </w:rPr>
              <w:t>)</w:t>
            </w:r>
          </w:p>
        </w:tc>
        <w:tc>
          <w:tcPr>
            <w:tcW w:w="11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A1B0B8" w14:textId="77777777" w:rsidR="00BE069D" w:rsidRPr="00811546" w:rsidRDefault="0071480A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0.009</w:t>
            </w:r>
          </w:p>
        </w:tc>
      </w:tr>
      <w:tr w:rsidR="00811546" w:rsidRPr="00811546" w14:paraId="25B7849D" w14:textId="77777777" w:rsidTr="009A6234">
        <w:trPr>
          <w:trHeight w:val="310"/>
        </w:trPr>
        <w:tc>
          <w:tcPr>
            <w:tcW w:w="416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6BBDA8" w14:textId="77777777" w:rsidR="00BE069D" w:rsidRPr="00811546" w:rsidRDefault="00BE069D" w:rsidP="009A6234">
            <w:pPr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BMI (kg/m</w:t>
            </w:r>
            <w:r w:rsidRPr="00811546">
              <w:rPr>
                <w:rFonts w:cs="Times New Roman"/>
                <w:szCs w:val="24"/>
                <w:vertAlign w:val="superscript"/>
              </w:rPr>
              <w:t>2</w:t>
            </w:r>
            <w:r w:rsidRPr="00811546">
              <w:rPr>
                <w:rFonts w:cs="Times New Roman"/>
                <w:szCs w:val="24"/>
              </w:rPr>
              <w:t>)</w:t>
            </w:r>
          </w:p>
          <w:p w14:paraId="2357ABC0" w14:textId="77777777" w:rsidR="00BE069D" w:rsidRPr="00811546" w:rsidRDefault="00BE069D" w:rsidP="009A6234">
            <w:pPr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GNRI</w:t>
            </w:r>
          </w:p>
          <w:p w14:paraId="7564B6CB" w14:textId="77777777" w:rsidR="00BE069D" w:rsidRPr="00811546" w:rsidRDefault="00BE069D" w:rsidP="009A6234">
            <w:pPr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NYHA class III/IV at discharge</w:t>
            </w:r>
          </w:p>
          <w:p w14:paraId="33C585FA" w14:textId="77777777" w:rsidR="00BE069D" w:rsidRPr="00811546" w:rsidRDefault="00BE069D" w:rsidP="009A6234">
            <w:pPr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Prior HF-related admission</w:t>
            </w:r>
          </w:p>
          <w:p w14:paraId="3BB1A7F4" w14:textId="77777777" w:rsidR="00CF2579" w:rsidRPr="00811546" w:rsidRDefault="00CF2579" w:rsidP="00CF2579">
            <w:pPr>
              <w:rPr>
                <w:rFonts w:cs="Times New Roman"/>
                <w:b/>
                <w:szCs w:val="24"/>
              </w:rPr>
            </w:pPr>
            <w:r w:rsidRPr="00811546">
              <w:rPr>
                <w:rFonts w:cs="Times New Roman"/>
                <w:b/>
                <w:szCs w:val="24"/>
              </w:rPr>
              <w:t>Etiology of heart failure exacerbation</w:t>
            </w:r>
          </w:p>
          <w:p w14:paraId="29851734" w14:textId="77777777" w:rsidR="00BE069D" w:rsidRPr="00811546" w:rsidRDefault="00BE069D" w:rsidP="009A6234">
            <w:pPr>
              <w:ind w:firstLineChars="50" w:firstLine="120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Ischemic heart disease</w:t>
            </w:r>
          </w:p>
          <w:p w14:paraId="71D7FE61" w14:textId="77777777" w:rsidR="00BE069D" w:rsidRPr="00811546" w:rsidRDefault="00BE069D" w:rsidP="009A6234">
            <w:pPr>
              <w:ind w:firstLineChars="50" w:firstLine="120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Valvular heart disease</w:t>
            </w:r>
          </w:p>
          <w:p w14:paraId="0646BCF0" w14:textId="77777777" w:rsidR="00BE069D" w:rsidRPr="00811546" w:rsidRDefault="00BE069D" w:rsidP="009A6234">
            <w:pPr>
              <w:ind w:firstLineChars="50" w:firstLine="120"/>
              <w:rPr>
                <w:rFonts w:cs="Times New Roman"/>
                <w:szCs w:val="24"/>
                <w:lang w:val="fr-CH"/>
              </w:rPr>
            </w:pPr>
            <w:proofErr w:type="spellStart"/>
            <w:r w:rsidRPr="00811546">
              <w:rPr>
                <w:rFonts w:cs="Times New Roman"/>
                <w:szCs w:val="24"/>
                <w:lang w:val="fr-CH"/>
              </w:rPr>
              <w:t>Cardiomyopathy</w:t>
            </w:r>
            <w:proofErr w:type="spellEnd"/>
          </w:p>
          <w:p w14:paraId="62CAF3AA" w14:textId="77777777" w:rsidR="00BE069D" w:rsidRPr="00811546" w:rsidRDefault="00BE069D" w:rsidP="009A6234">
            <w:pPr>
              <w:ind w:firstLineChars="50" w:firstLine="120"/>
              <w:rPr>
                <w:rFonts w:cs="Times New Roman"/>
                <w:szCs w:val="24"/>
                <w:lang w:val="fr-CH"/>
              </w:rPr>
            </w:pPr>
            <w:r w:rsidRPr="00811546">
              <w:rPr>
                <w:rFonts w:cs="Times New Roman"/>
                <w:szCs w:val="24"/>
                <w:lang w:val="fr-CH"/>
              </w:rPr>
              <w:t>Hypertension</w:t>
            </w:r>
          </w:p>
          <w:p w14:paraId="1EF2AE9B" w14:textId="77777777" w:rsidR="00BE069D" w:rsidRPr="00811546" w:rsidRDefault="00BE069D" w:rsidP="009A6234">
            <w:pPr>
              <w:rPr>
                <w:rFonts w:cs="Times New Roman"/>
                <w:b/>
                <w:szCs w:val="24"/>
                <w:lang w:val="fr-CH"/>
              </w:rPr>
            </w:pPr>
            <w:proofErr w:type="spellStart"/>
            <w:r w:rsidRPr="00811546">
              <w:rPr>
                <w:rFonts w:cs="Times New Roman"/>
                <w:b/>
                <w:szCs w:val="24"/>
                <w:lang w:val="fr-CH"/>
              </w:rPr>
              <w:t>Comorbidities</w:t>
            </w:r>
            <w:proofErr w:type="spellEnd"/>
          </w:p>
          <w:p w14:paraId="5F212EB9" w14:textId="77777777" w:rsidR="00BE069D" w:rsidRPr="00811546" w:rsidRDefault="00BE069D" w:rsidP="009A6234">
            <w:pPr>
              <w:ind w:firstLineChars="50" w:firstLine="120"/>
              <w:rPr>
                <w:rFonts w:cs="Times New Roman"/>
                <w:szCs w:val="24"/>
                <w:lang w:val="fr-CH"/>
              </w:rPr>
            </w:pPr>
            <w:r w:rsidRPr="00811546">
              <w:rPr>
                <w:rFonts w:cs="Times New Roman"/>
                <w:szCs w:val="24"/>
                <w:lang w:val="fr-CH"/>
              </w:rPr>
              <w:t>Hypertension</w:t>
            </w:r>
          </w:p>
          <w:p w14:paraId="170A54D0" w14:textId="77777777" w:rsidR="00BE069D" w:rsidRPr="00811546" w:rsidRDefault="00BE069D" w:rsidP="009A6234">
            <w:pPr>
              <w:ind w:firstLineChars="50" w:firstLine="120"/>
              <w:rPr>
                <w:rFonts w:cs="Times New Roman"/>
                <w:szCs w:val="24"/>
                <w:lang w:val="fr-CH"/>
              </w:rPr>
            </w:pPr>
            <w:proofErr w:type="spellStart"/>
            <w:r w:rsidRPr="00811546">
              <w:rPr>
                <w:rFonts w:cs="Times New Roman"/>
                <w:szCs w:val="24"/>
                <w:lang w:val="fr-CH"/>
              </w:rPr>
              <w:t>Diabetes</w:t>
            </w:r>
            <w:proofErr w:type="spellEnd"/>
            <w:r w:rsidRPr="00811546">
              <w:rPr>
                <w:rFonts w:cs="Times New Roman"/>
                <w:szCs w:val="24"/>
                <w:lang w:val="fr-CH"/>
              </w:rPr>
              <w:t xml:space="preserve"> </w:t>
            </w:r>
            <w:proofErr w:type="spellStart"/>
            <w:r w:rsidRPr="00811546">
              <w:rPr>
                <w:rFonts w:cs="Times New Roman"/>
                <w:szCs w:val="24"/>
                <w:lang w:val="fr-CH"/>
              </w:rPr>
              <w:t>mellitus</w:t>
            </w:r>
            <w:proofErr w:type="spellEnd"/>
          </w:p>
          <w:p w14:paraId="02646EBB" w14:textId="77777777" w:rsidR="00BE069D" w:rsidRPr="00811546" w:rsidRDefault="00BE069D" w:rsidP="009A6234">
            <w:pPr>
              <w:ind w:firstLineChars="50" w:firstLine="120"/>
              <w:rPr>
                <w:rFonts w:cs="Times New Roman"/>
                <w:szCs w:val="24"/>
                <w:lang w:val="fr-CH"/>
              </w:rPr>
            </w:pPr>
            <w:proofErr w:type="spellStart"/>
            <w:r w:rsidRPr="00811546">
              <w:rPr>
                <w:rFonts w:cs="Times New Roman"/>
                <w:szCs w:val="24"/>
                <w:lang w:val="fr-CH"/>
              </w:rPr>
              <w:t>Dyslipidemia</w:t>
            </w:r>
            <w:proofErr w:type="spellEnd"/>
          </w:p>
          <w:p w14:paraId="61F8B421" w14:textId="77777777" w:rsidR="00BE069D" w:rsidRPr="00811546" w:rsidRDefault="00BE069D" w:rsidP="009A6234">
            <w:pPr>
              <w:ind w:firstLineChars="50" w:firstLine="120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Atrial fibrillation/flutter</w:t>
            </w:r>
          </w:p>
          <w:p w14:paraId="1D2338AC" w14:textId="77777777" w:rsidR="00BE069D" w:rsidRPr="00811546" w:rsidRDefault="00BE069D" w:rsidP="009A6234">
            <w:pPr>
              <w:ind w:firstLineChars="50" w:firstLine="120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Old myocardial infarction</w:t>
            </w:r>
          </w:p>
          <w:p w14:paraId="6B41F16D" w14:textId="77777777" w:rsidR="00BE069D" w:rsidRPr="00811546" w:rsidRDefault="00BE069D" w:rsidP="009A6234">
            <w:pPr>
              <w:ind w:firstLineChars="50" w:firstLine="120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COPD</w:t>
            </w:r>
          </w:p>
          <w:p w14:paraId="5BD7E5B9" w14:textId="77777777" w:rsidR="00BE069D" w:rsidRPr="00811546" w:rsidRDefault="00BE069D" w:rsidP="009A6234">
            <w:pPr>
              <w:ind w:firstLineChars="50" w:firstLine="120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Bronchial asthma</w:t>
            </w:r>
          </w:p>
          <w:p w14:paraId="0494BF41" w14:textId="77777777" w:rsidR="00BE069D" w:rsidRPr="00811546" w:rsidRDefault="00BE069D" w:rsidP="009A6234">
            <w:pPr>
              <w:ind w:firstLineChars="50" w:firstLine="120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Cerebrovascular accident</w:t>
            </w:r>
          </w:p>
          <w:p w14:paraId="5979DA4F" w14:textId="77777777" w:rsidR="00BE069D" w:rsidRPr="00811546" w:rsidRDefault="00BE069D" w:rsidP="009A6234">
            <w:pPr>
              <w:rPr>
                <w:rFonts w:cs="Times New Roman"/>
                <w:b/>
                <w:szCs w:val="24"/>
              </w:rPr>
            </w:pPr>
            <w:r w:rsidRPr="00811546">
              <w:rPr>
                <w:rFonts w:cs="Times New Roman"/>
                <w:b/>
                <w:szCs w:val="24"/>
              </w:rPr>
              <w:t>Laboratory data at discharge</w:t>
            </w:r>
          </w:p>
          <w:p w14:paraId="32B8DD4B" w14:textId="77777777" w:rsidR="00BE069D" w:rsidRPr="00811546" w:rsidRDefault="00BE069D" w:rsidP="009A6234">
            <w:pPr>
              <w:ind w:firstLineChars="50" w:firstLine="120"/>
              <w:rPr>
                <w:rFonts w:cs="Times New Roman"/>
                <w:szCs w:val="24"/>
                <w:lang w:val="de-CH"/>
              </w:rPr>
            </w:pPr>
            <w:r w:rsidRPr="00811546">
              <w:rPr>
                <w:rFonts w:cs="Times New Roman"/>
                <w:szCs w:val="24"/>
                <w:lang w:val="de-CH"/>
              </w:rPr>
              <w:t>BNP, pg/mL</w:t>
            </w:r>
          </w:p>
          <w:p w14:paraId="790E62DB" w14:textId="77777777" w:rsidR="00BE069D" w:rsidRPr="00811546" w:rsidRDefault="00BE069D" w:rsidP="009A6234">
            <w:pPr>
              <w:ind w:firstLineChars="50" w:firstLine="120"/>
              <w:rPr>
                <w:rFonts w:cs="Times New Roman"/>
                <w:szCs w:val="24"/>
                <w:lang w:val="de-CH"/>
              </w:rPr>
            </w:pPr>
            <w:r w:rsidRPr="00811546">
              <w:rPr>
                <w:rFonts w:cs="Times New Roman"/>
                <w:szCs w:val="24"/>
                <w:lang w:val="de-CH"/>
              </w:rPr>
              <w:t>eGFR, mL/min/1.73 m</w:t>
            </w:r>
            <w:r w:rsidRPr="00811546">
              <w:rPr>
                <w:rFonts w:cs="Times New Roman"/>
                <w:szCs w:val="24"/>
                <w:vertAlign w:val="superscript"/>
                <w:lang w:val="de-CH"/>
              </w:rPr>
              <w:t>2</w:t>
            </w:r>
          </w:p>
          <w:p w14:paraId="37F358E1" w14:textId="77777777" w:rsidR="00BE069D" w:rsidRPr="00811546" w:rsidRDefault="00BE069D" w:rsidP="009A6234">
            <w:pPr>
              <w:ind w:firstLineChars="50" w:firstLine="120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 xml:space="preserve">Sodium, </w:t>
            </w:r>
            <w:proofErr w:type="spellStart"/>
            <w:r w:rsidRPr="00811546">
              <w:rPr>
                <w:rFonts w:cs="Times New Roman"/>
                <w:szCs w:val="24"/>
              </w:rPr>
              <w:t>mEq</w:t>
            </w:r>
            <w:proofErr w:type="spellEnd"/>
            <w:r w:rsidRPr="00811546">
              <w:rPr>
                <w:rFonts w:cs="Times New Roman"/>
                <w:szCs w:val="24"/>
              </w:rPr>
              <w:t>/L</w:t>
            </w:r>
          </w:p>
          <w:p w14:paraId="0DA58A2E" w14:textId="77777777" w:rsidR="00BE069D" w:rsidRPr="00811546" w:rsidRDefault="00BE069D" w:rsidP="009A6234">
            <w:pPr>
              <w:ind w:firstLineChars="50" w:firstLine="120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LVEF, %</w:t>
            </w:r>
          </w:p>
          <w:p w14:paraId="22B2C368" w14:textId="77777777" w:rsidR="00BE069D" w:rsidRPr="00811546" w:rsidRDefault="00BE069D" w:rsidP="009A6234">
            <w:pPr>
              <w:rPr>
                <w:rFonts w:cs="Times New Roman"/>
                <w:b/>
                <w:szCs w:val="24"/>
              </w:rPr>
            </w:pPr>
            <w:r w:rsidRPr="00811546">
              <w:rPr>
                <w:rFonts w:cs="Times New Roman"/>
                <w:b/>
                <w:szCs w:val="24"/>
              </w:rPr>
              <w:t>Medication at discharge</w:t>
            </w:r>
          </w:p>
          <w:p w14:paraId="3EFF2534" w14:textId="77777777" w:rsidR="00BE069D" w:rsidRPr="00811546" w:rsidRDefault="00BE069D" w:rsidP="009A6234">
            <w:pPr>
              <w:ind w:firstLineChars="50" w:firstLine="120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RAS inhibitors</w:t>
            </w:r>
          </w:p>
          <w:p w14:paraId="5D430D1D" w14:textId="77777777" w:rsidR="00BE069D" w:rsidRPr="00811546" w:rsidRDefault="00BE069D" w:rsidP="009A6234">
            <w:pPr>
              <w:ind w:firstLineChars="50" w:firstLine="120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Beta-blockers</w:t>
            </w:r>
          </w:p>
          <w:p w14:paraId="705AE77A" w14:textId="77777777" w:rsidR="00BE069D" w:rsidRPr="00811546" w:rsidRDefault="00BE069D" w:rsidP="009A6234">
            <w:pPr>
              <w:ind w:firstLineChars="50" w:firstLine="120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MRAs</w:t>
            </w:r>
          </w:p>
          <w:p w14:paraId="6A6F1A45" w14:textId="77777777" w:rsidR="00BE069D" w:rsidRPr="00811546" w:rsidRDefault="00BE069D" w:rsidP="009A6234">
            <w:pPr>
              <w:ind w:firstLineChars="50" w:firstLine="120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Loop diuretics</w:t>
            </w:r>
          </w:p>
          <w:p w14:paraId="434FB916" w14:textId="77777777" w:rsidR="00BE069D" w:rsidRPr="00811546" w:rsidRDefault="00BE069D" w:rsidP="009A6234">
            <w:pPr>
              <w:ind w:firstLineChars="50" w:firstLine="120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Thiazide diuretics</w:t>
            </w:r>
          </w:p>
          <w:p w14:paraId="647C49AC" w14:textId="77777777" w:rsidR="00BE069D" w:rsidRPr="00811546" w:rsidRDefault="00BE069D" w:rsidP="009A6234">
            <w:pPr>
              <w:ind w:firstLineChars="50" w:firstLine="120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Calcium channel blockers</w:t>
            </w:r>
          </w:p>
          <w:p w14:paraId="0F232CAB" w14:textId="77777777" w:rsidR="00BE069D" w:rsidRPr="00811546" w:rsidRDefault="00BE069D" w:rsidP="009A6234">
            <w:pPr>
              <w:ind w:firstLineChars="50" w:firstLine="120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Digitalis</w:t>
            </w:r>
          </w:p>
          <w:p w14:paraId="53756626" w14:textId="77777777" w:rsidR="00BE069D" w:rsidRPr="00811546" w:rsidRDefault="00BE069D" w:rsidP="009A6234">
            <w:pPr>
              <w:ind w:firstLineChars="50" w:firstLine="120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Tolvaptan</w:t>
            </w:r>
          </w:p>
          <w:p w14:paraId="59DCAB53" w14:textId="77777777" w:rsidR="00BE069D" w:rsidRPr="00811546" w:rsidRDefault="00BE069D" w:rsidP="009A6234">
            <w:pPr>
              <w:ind w:firstLineChars="50" w:firstLine="120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Anticoagulant agents</w:t>
            </w:r>
          </w:p>
          <w:p w14:paraId="01A58219" w14:textId="77777777" w:rsidR="00EA7E48" w:rsidRPr="00811546" w:rsidRDefault="00EA7E48" w:rsidP="00EA7E48">
            <w:pPr>
              <w:rPr>
                <w:rStyle w:val="shorttext"/>
                <w:b/>
              </w:rPr>
            </w:pPr>
            <w:r w:rsidRPr="00811546">
              <w:rPr>
                <w:rStyle w:val="shorttext"/>
                <w:b/>
              </w:rPr>
              <w:t>Clinical Outcomes</w:t>
            </w:r>
          </w:p>
          <w:p w14:paraId="457C9E9F" w14:textId="77777777" w:rsidR="00EA7E48" w:rsidRPr="00811546" w:rsidRDefault="00EA7E48" w:rsidP="00EA7E48">
            <w:pPr>
              <w:rPr>
                <w:rFonts w:cs="Times New Roman"/>
                <w:b/>
                <w:szCs w:val="24"/>
                <w:lang w:eastAsia="ja-JP"/>
              </w:rPr>
            </w:pPr>
            <w:r w:rsidRPr="00811546">
              <w:rPr>
                <w:rFonts w:cs="Times New Roman" w:hint="eastAsia"/>
                <w:b/>
                <w:szCs w:val="24"/>
                <w:lang w:eastAsia="ja-JP"/>
              </w:rPr>
              <w:t xml:space="preserve"> </w:t>
            </w:r>
            <w:r w:rsidRPr="00811546">
              <w:rPr>
                <w:rFonts w:cs="Times New Roman"/>
                <w:szCs w:val="24"/>
                <w:lang w:eastAsia="ja-JP"/>
              </w:rPr>
              <w:t>A</w:t>
            </w:r>
            <w:r w:rsidRPr="00811546">
              <w:rPr>
                <w:rFonts w:cs="Times New Roman"/>
                <w:szCs w:val="24"/>
              </w:rPr>
              <w:t>ll-cause mortality within 2 years</w:t>
            </w:r>
          </w:p>
          <w:p w14:paraId="58DE13AD" w14:textId="77777777" w:rsidR="00D373E2" w:rsidRPr="00811546" w:rsidRDefault="00EA7E48" w:rsidP="00D373E2">
            <w:pPr>
              <w:rPr>
                <w:rFonts w:cs="Times New Roman"/>
                <w:b/>
                <w:szCs w:val="24"/>
                <w:lang w:eastAsia="ja-JP"/>
              </w:rPr>
            </w:pPr>
            <w:r w:rsidRPr="00811546">
              <w:rPr>
                <w:rFonts w:cs="Times New Roman" w:hint="eastAsia"/>
                <w:b/>
                <w:szCs w:val="24"/>
                <w:lang w:eastAsia="ja-JP"/>
              </w:rPr>
              <w:t xml:space="preserve"> </w:t>
            </w:r>
            <w:r w:rsidRPr="00811546">
              <w:rPr>
                <w:rFonts w:cs="Times New Roman"/>
                <w:szCs w:val="24"/>
                <w:lang w:eastAsia="ja-JP"/>
              </w:rPr>
              <w:t>C</w:t>
            </w:r>
            <w:r w:rsidRPr="00811546">
              <w:rPr>
                <w:rStyle w:val="shorttext"/>
                <w:rFonts w:cs="Times New Roman"/>
                <w:szCs w:val="24"/>
              </w:rPr>
              <w:t>ardiac mortality</w:t>
            </w:r>
            <w:r w:rsidRPr="00811546">
              <w:rPr>
                <w:rFonts w:cs="Times New Roman"/>
                <w:szCs w:val="24"/>
              </w:rPr>
              <w:t xml:space="preserve"> within 2 years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A5B7F3" w14:textId="68AC1D12" w:rsidR="00BE069D" w:rsidRPr="00811546" w:rsidRDefault="00BE069D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20.6</w:t>
            </w:r>
            <w:r w:rsidR="005D1198" w:rsidRPr="00811546">
              <w:rPr>
                <w:rFonts w:cs="Times New Roman"/>
                <w:szCs w:val="24"/>
              </w:rPr>
              <w:t xml:space="preserve"> (</w:t>
            </w:r>
            <w:r w:rsidRPr="00811546">
              <w:rPr>
                <w:rFonts w:cs="Times New Roman"/>
                <w:szCs w:val="24"/>
              </w:rPr>
              <w:t>18.3, 23.2</w:t>
            </w:r>
            <w:r w:rsidR="005D1198" w:rsidRPr="00811546">
              <w:rPr>
                <w:rFonts w:cs="Times New Roman"/>
                <w:szCs w:val="24"/>
              </w:rPr>
              <w:t>)</w:t>
            </w:r>
          </w:p>
          <w:p w14:paraId="228ED8E5" w14:textId="25F1CF6D" w:rsidR="00BE069D" w:rsidRPr="00811546" w:rsidRDefault="00BE069D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 xml:space="preserve">92.2 </w:t>
            </w:r>
            <w:r w:rsidR="005D1198" w:rsidRPr="00811546">
              <w:rPr>
                <w:rFonts w:cs="Times New Roman"/>
                <w:szCs w:val="24"/>
              </w:rPr>
              <w:t>(</w:t>
            </w:r>
            <w:r w:rsidRPr="00811546">
              <w:rPr>
                <w:rFonts w:cs="Times New Roman"/>
                <w:szCs w:val="24"/>
              </w:rPr>
              <w:t>83.6, 100.0</w:t>
            </w:r>
            <w:r w:rsidR="005D1198" w:rsidRPr="00811546">
              <w:rPr>
                <w:rFonts w:cs="Times New Roman"/>
                <w:szCs w:val="24"/>
              </w:rPr>
              <w:t>)</w:t>
            </w:r>
          </w:p>
          <w:p w14:paraId="5D238715" w14:textId="77777777" w:rsidR="00BE069D" w:rsidRPr="00811546" w:rsidRDefault="00BE069D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16 (5.1)</w:t>
            </w:r>
          </w:p>
          <w:p w14:paraId="37020BD1" w14:textId="77777777" w:rsidR="00BE069D" w:rsidRPr="00811546" w:rsidRDefault="00BE069D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111 (35.4)</w:t>
            </w:r>
          </w:p>
          <w:p w14:paraId="648C2CF0" w14:textId="77777777" w:rsidR="00BE069D" w:rsidRPr="00811546" w:rsidRDefault="00BE069D" w:rsidP="009A6234">
            <w:pPr>
              <w:jc w:val="center"/>
              <w:rPr>
                <w:rFonts w:cs="Times New Roman"/>
                <w:szCs w:val="24"/>
              </w:rPr>
            </w:pPr>
          </w:p>
          <w:p w14:paraId="70A4CF1F" w14:textId="77777777" w:rsidR="00BE069D" w:rsidRPr="00811546" w:rsidRDefault="00BE069D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118 (37.6)</w:t>
            </w:r>
          </w:p>
          <w:p w14:paraId="7DAAD397" w14:textId="77777777" w:rsidR="00BE069D" w:rsidRPr="00811546" w:rsidRDefault="00BE069D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30 (9.6)</w:t>
            </w:r>
          </w:p>
          <w:p w14:paraId="1D844776" w14:textId="77777777" w:rsidR="00BE069D" w:rsidRPr="00811546" w:rsidRDefault="00BE069D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101 (32.2)</w:t>
            </w:r>
          </w:p>
          <w:p w14:paraId="76B63A3A" w14:textId="77777777" w:rsidR="00BE069D" w:rsidRPr="00811546" w:rsidRDefault="00BE069D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19 (6.1)</w:t>
            </w:r>
          </w:p>
          <w:p w14:paraId="47E4C465" w14:textId="77777777" w:rsidR="00BE069D" w:rsidRPr="00811546" w:rsidRDefault="00BE069D" w:rsidP="009A6234">
            <w:pPr>
              <w:jc w:val="center"/>
              <w:rPr>
                <w:rFonts w:cs="Times New Roman"/>
                <w:szCs w:val="24"/>
              </w:rPr>
            </w:pPr>
          </w:p>
          <w:p w14:paraId="2E4F4450" w14:textId="77777777" w:rsidR="00BE069D" w:rsidRPr="00811546" w:rsidRDefault="00BE069D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197 (62.7)</w:t>
            </w:r>
          </w:p>
          <w:p w14:paraId="31FC80F0" w14:textId="77777777" w:rsidR="00BE069D" w:rsidRPr="00811546" w:rsidRDefault="00BE069D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110 (35.0)</w:t>
            </w:r>
          </w:p>
          <w:p w14:paraId="3EEB42CA" w14:textId="77777777" w:rsidR="00BE069D" w:rsidRPr="00811546" w:rsidRDefault="00BE069D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148 (47.1)</w:t>
            </w:r>
          </w:p>
          <w:p w14:paraId="626E23C9" w14:textId="77777777" w:rsidR="00BE069D" w:rsidRPr="00811546" w:rsidRDefault="00BE069D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130 (41.4)</w:t>
            </w:r>
          </w:p>
          <w:p w14:paraId="365FBF25" w14:textId="77777777" w:rsidR="00BE069D" w:rsidRPr="00811546" w:rsidRDefault="00BE069D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72 (22.9)</w:t>
            </w:r>
          </w:p>
          <w:p w14:paraId="1234C237" w14:textId="77777777" w:rsidR="00BE069D" w:rsidRPr="00811546" w:rsidRDefault="00BE069D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28 (8.9)</w:t>
            </w:r>
          </w:p>
          <w:p w14:paraId="0D0B6E4F" w14:textId="77777777" w:rsidR="00BE069D" w:rsidRPr="00811546" w:rsidRDefault="00BE069D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16 (5.1)</w:t>
            </w:r>
          </w:p>
          <w:p w14:paraId="0A937444" w14:textId="77777777" w:rsidR="00BE069D" w:rsidRPr="00811546" w:rsidRDefault="00BE069D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57 (18.2)</w:t>
            </w:r>
          </w:p>
          <w:p w14:paraId="55E00495" w14:textId="77777777" w:rsidR="00BE069D" w:rsidRPr="00811546" w:rsidRDefault="00BE069D" w:rsidP="009A6234">
            <w:pPr>
              <w:jc w:val="center"/>
              <w:rPr>
                <w:rFonts w:cs="Times New Roman"/>
                <w:szCs w:val="24"/>
              </w:rPr>
            </w:pPr>
          </w:p>
          <w:p w14:paraId="0E1CA498" w14:textId="05D43440" w:rsidR="00BE069D" w:rsidRPr="00811546" w:rsidRDefault="00BE069D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 xml:space="preserve">378.8 </w:t>
            </w:r>
            <w:r w:rsidR="005D1198" w:rsidRPr="00811546">
              <w:rPr>
                <w:rFonts w:cs="Times New Roman"/>
                <w:szCs w:val="24"/>
              </w:rPr>
              <w:t>(</w:t>
            </w:r>
            <w:r w:rsidRPr="00811546">
              <w:rPr>
                <w:rFonts w:cs="Times New Roman"/>
                <w:szCs w:val="24"/>
              </w:rPr>
              <w:t>196.2, 621.1</w:t>
            </w:r>
            <w:r w:rsidR="005D1198" w:rsidRPr="00811546">
              <w:rPr>
                <w:rFonts w:cs="Times New Roman"/>
                <w:szCs w:val="24"/>
              </w:rPr>
              <w:t>)</w:t>
            </w:r>
          </w:p>
          <w:p w14:paraId="7BE3143C" w14:textId="4B8EE39F" w:rsidR="00BE069D" w:rsidRPr="00811546" w:rsidRDefault="00BE069D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 xml:space="preserve">46.3 </w:t>
            </w:r>
            <w:r w:rsidR="005D1198" w:rsidRPr="00811546">
              <w:rPr>
                <w:rFonts w:cs="Times New Roman"/>
                <w:szCs w:val="24"/>
              </w:rPr>
              <w:t>(</w:t>
            </w:r>
            <w:r w:rsidRPr="00811546">
              <w:rPr>
                <w:rFonts w:cs="Times New Roman"/>
                <w:szCs w:val="24"/>
              </w:rPr>
              <w:t>32.6, 62.7</w:t>
            </w:r>
            <w:r w:rsidR="005D1198" w:rsidRPr="00811546">
              <w:rPr>
                <w:rFonts w:cs="Times New Roman"/>
                <w:szCs w:val="24"/>
              </w:rPr>
              <w:t>)</w:t>
            </w:r>
          </w:p>
          <w:p w14:paraId="518C4AC4" w14:textId="16CF3AEA" w:rsidR="00BE069D" w:rsidRPr="00811546" w:rsidRDefault="00BE069D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 xml:space="preserve">139 </w:t>
            </w:r>
            <w:r w:rsidR="005D1198" w:rsidRPr="00811546">
              <w:rPr>
                <w:rFonts w:cs="Times New Roman"/>
                <w:szCs w:val="24"/>
              </w:rPr>
              <w:t>(</w:t>
            </w:r>
            <w:r w:rsidRPr="00811546">
              <w:rPr>
                <w:rFonts w:cs="Times New Roman"/>
                <w:szCs w:val="24"/>
              </w:rPr>
              <w:t>137, 141</w:t>
            </w:r>
            <w:r w:rsidR="005D1198" w:rsidRPr="00811546">
              <w:rPr>
                <w:rFonts w:cs="Times New Roman"/>
                <w:szCs w:val="24"/>
              </w:rPr>
              <w:t>)</w:t>
            </w:r>
          </w:p>
          <w:p w14:paraId="0E1D1C8B" w14:textId="3F742095" w:rsidR="00BE069D" w:rsidRPr="00811546" w:rsidRDefault="00BE069D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 xml:space="preserve">30 </w:t>
            </w:r>
            <w:r w:rsidR="005D1198" w:rsidRPr="00811546">
              <w:rPr>
                <w:rFonts w:cs="Times New Roman"/>
                <w:szCs w:val="24"/>
              </w:rPr>
              <w:t>(</w:t>
            </w:r>
            <w:r w:rsidRPr="00811546">
              <w:rPr>
                <w:rFonts w:cs="Times New Roman"/>
                <w:szCs w:val="24"/>
              </w:rPr>
              <w:t>25, 35</w:t>
            </w:r>
            <w:r w:rsidR="005D1198" w:rsidRPr="00811546">
              <w:rPr>
                <w:rFonts w:cs="Times New Roman"/>
                <w:szCs w:val="24"/>
              </w:rPr>
              <w:t>)</w:t>
            </w:r>
          </w:p>
          <w:p w14:paraId="0DDCC416" w14:textId="77777777" w:rsidR="00BE069D" w:rsidRPr="00811546" w:rsidRDefault="00BE069D" w:rsidP="009A6234">
            <w:pPr>
              <w:jc w:val="center"/>
              <w:rPr>
                <w:rFonts w:cs="Times New Roman"/>
                <w:szCs w:val="24"/>
              </w:rPr>
            </w:pPr>
          </w:p>
          <w:p w14:paraId="695B2D52" w14:textId="77777777" w:rsidR="00BE069D" w:rsidRPr="00811546" w:rsidRDefault="00BE069D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181 (57.6)</w:t>
            </w:r>
          </w:p>
          <w:p w14:paraId="69E69EDE" w14:textId="77777777" w:rsidR="00BE069D" w:rsidRPr="00811546" w:rsidRDefault="00BE069D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248 (79.0)</w:t>
            </w:r>
          </w:p>
          <w:p w14:paraId="4F69A30F" w14:textId="77777777" w:rsidR="00BE069D" w:rsidRPr="00811546" w:rsidRDefault="00BE069D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142 (45.2)</w:t>
            </w:r>
          </w:p>
          <w:p w14:paraId="22A14C52" w14:textId="77777777" w:rsidR="00BE069D" w:rsidRPr="00811546" w:rsidRDefault="00BE069D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290 (92.4)</w:t>
            </w:r>
          </w:p>
          <w:p w14:paraId="20F99F69" w14:textId="77777777" w:rsidR="00BE069D" w:rsidRPr="00811546" w:rsidRDefault="00BE069D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18 (5.7)</w:t>
            </w:r>
          </w:p>
          <w:p w14:paraId="23654CC6" w14:textId="77777777" w:rsidR="00BE069D" w:rsidRPr="00811546" w:rsidRDefault="00BE069D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57 (18.2)</w:t>
            </w:r>
          </w:p>
          <w:p w14:paraId="003F024E" w14:textId="77777777" w:rsidR="00BE069D" w:rsidRPr="00811546" w:rsidRDefault="00BE069D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1 (0.3)</w:t>
            </w:r>
          </w:p>
          <w:p w14:paraId="0C480A8F" w14:textId="77777777" w:rsidR="00BE069D" w:rsidRPr="00811546" w:rsidRDefault="00BE069D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90 (28.7)</w:t>
            </w:r>
          </w:p>
          <w:p w14:paraId="42C9C779" w14:textId="77777777" w:rsidR="00BE069D" w:rsidRPr="00811546" w:rsidRDefault="00BE069D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156 (49.7)</w:t>
            </w:r>
          </w:p>
          <w:p w14:paraId="51F645A9" w14:textId="77777777" w:rsidR="00A12909" w:rsidRPr="00811546" w:rsidRDefault="00A12909" w:rsidP="009A6234">
            <w:pPr>
              <w:jc w:val="center"/>
            </w:pPr>
          </w:p>
          <w:p w14:paraId="6FDB57B5" w14:textId="77777777" w:rsidR="00A12909" w:rsidRPr="00811546" w:rsidRDefault="00A12909" w:rsidP="009A6234">
            <w:pPr>
              <w:jc w:val="center"/>
              <w:rPr>
                <w:lang w:eastAsia="ja-JP"/>
              </w:rPr>
            </w:pPr>
            <w:r w:rsidRPr="00811546">
              <w:rPr>
                <w:rFonts w:cs="Times New Roman" w:hint="eastAsia"/>
                <w:szCs w:val="24"/>
                <w:lang w:eastAsia="ja-JP"/>
              </w:rPr>
              <w:t>8</w:t>
            </w:r>
            <w:r w:rsidRPr="00811546">
              <w:rPr>
                <w:lang w:eastAsia="ja-JP"/>
              </w:rPr>
              <w:t>0 (25.5)</w:t>
            </w:r>
          </w:p>
          <w:p w14:paraId="4CC0A97F" w14:textId="77777777" w:rsidR="00A12909" w:rsidRPr="00811546" w:rsidRDefault="00A12909" w:rsidP="009A6234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811546">
              <w:rPr>
                <w:rFonts w:hint="eastAsia"/>
                <w:lang w:eastAsia="ja-JP"/>
              </w:rPr>
              <w:t>4</w:t>
            </w:r>
            <w:r w:rsidRPr="00811546">
              <w:rPr>
                <w:lang w:eastAsia="ja-JP"/>
              </w:rPr>
              <w:t>1 (13.1)</w:t>
            </w:r>
          </w:p>
        </w:tc>
        <w:tc>
          <w:tcPr>
            <w:tcW w:w="2356" w:type="dxa"/>
          </w:tcPr>
          <w:p w14:paraId="163358F6" w14:textId="1ADF5283" w:rsidR="00BE069D" w:rsidRPr="00811546" w:rsidRDefault="0071480A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 xml:space="preserve">21.5 </w:t>
            </w:r>
            <w:r w:rsidR="005D1198" w:rsidRPr="00811546">
              <w:rPr>
                <w:rFonts w:cs="Times New Roman"/>
                <w:szCs w:val="24"/>
              </w:rPr>
              <w:t>(</w:t>
            </w:r>
            <w:r w:rsidRPr="00811546">
              <w:rPr>
                <w:rFonts w:cs="Times New Roman"/>
                <w:szCs w:val="24"/>
              </w:rPr>
              <w:t>19.2, 24.4</w:t>
            </w:r>
            <w:r w:rsidR="005D1198" w:rsidRPr="00811546">
              <w:rPr>
                <w:rFonts w:cs="Times New Roman"/>
                <w:szCs w:val="24"/>
              </w:rPr>
              <w:t>)</w:t>
            </w:r>
          </w:p>
          <w:p w14:paraId="4AE89774" w14:textId="6D4CF2CE" w:rsidR="00BE069D" w:rsidRPr="00811546" w:rsidRDefault="00EE2DE6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 xml:space="preserve">95.6 </w:t>
            </w:r>
            <w:r w:rsidR="005D1198" w:rsidRPr="00811546">
              <w:rPr>
                <w:rFonts w:cs="Times New Roman"/>
                <w:szCs w:val="24"/>
              </w:rPr>
              <w:t>(</w:t>
            </w:r>
            <w:r w:rsidRPr="00811546">
              <w:rPr>
                <w:rFonts w:cs="Times New Roman"/>
                <w:szCs w:val="24"/>
              </w:rPr>
              <w:t>88.0</w:t>
            </w:r>
            <w:r w:rsidR="00BE069D" w:rsidRPr="00811546">
              <w:rPr>
                <w:rFonts w:cs="Times New Roman"/>
                <w:szCs w:val="24"/>
              </w:rPr>
              <w:t xml:space="preserve">, </w:t>
            </w:r>
            <w:r w:rsidRPr="00811546">
              <w:t>104.0</w:t>
            </w:r>
            <w:r w:rsidR="005D1198" w:rsidRPr="00811546">
              <w:rPr>
                <w:rFonts w:cs="Times New Roman"/>
                <w:szCs w:val="24"/>
              </w:rPr>
              <w:t>)</w:t>
            </w:r>
          </w:p>
          <w:p w14:paraId="58071EEC" w14:textId="77777777" w:rsidR="00BE069D" w:rsidRPr="00811546" w:rsidRDefault="00C775B7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9 (</w:t>
            </w:r>
            <w:r w:rsidR="00F1171C" w:rsidRPr="00811546">
              <w:rPr>
                <w:rFonts w:cs="Times New Roman"/>
                <w:szCs w:val="24"/>
              </w:rPr>
              <w:t>4.9</w:t>
            </w:r>
            <w:r w:rsidR="00BE069D" w:rsidRPr="00811546">
              <w:rPr>
                <w:rFonts w:cs="Times New Roman"/>
                <w:szCs w:val="24"/>
              </w:rPr>
              <w:t>)</w:t>
            </w:r>
          </w:p>
          <w:p w14:paraId="243A1F26" w14:textId="77777777" w:rsidR="00BE069D" w:rsidRPr="00811546" w:rsidRDefault="00C775B7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54 (</w:t>
            </w:r>
            <w:r w:rsidR="00F1171C" w:rsidRPr="00811546">
              <w:rPr>
                <w:rFonts w:cs="Times New Roman"/>
                <w:szCs w:val="24"/>
              </w:rPr>
              <w:t>29.2</w:t>
            </w:r>
            <w:r w:rsidR="00BE069D" w:rsidRPr="00811546">
              <w:rPr>
                <w:rFonts w:cs="Times New Roman"/>
                <w:szCs w:val="24"/>
              </w:rPr>
              <w:t>)</w:t>
            </w:r>
          </w:p>
          <w:p w14:paraId="64C9BF5B" w14:textId="77777777" w:rsidR="00BE069D" w:rsidRPr="00811546" w:rsidRDefault="00BE069D" w:rsidP="009A6234">
            <w:pPr>
              <w:jc w:val="center"/>
              <w:rPr>
                <w:rFonts w:cs="Times New Roman"/>
                <w:szCs w:val="24"/>
              </w:rPr>
            </w:pPr>
          </w:p>
          <w:p w14:paraId="2ABEFBFF" w14:textId="77777777" w:rsidR="00BE069D" w:rsidRPr="00811546" w:rsidRDefault="00785248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63 (</w:t>
            </w:r>
            <w:r w:rsidR="00F1171C" w:rsidRPr="00811546">
              <w:rPr>
                <w:rFonts w:cs="Times New Roman"/>
                <w:szCs w:val="24"/>
              </w:rPr>
              <w:t>34.1</w:t>
            </w:r>
            <w:r w:rsidR="00BE069D" w:rsidRPr="00811546">
              <w:rPr>
                <w:rFonts w:cs="Times New Roman"/>
                <w:szCs w:val="24"/>
              </w:rPr>
              <w:t>)</w:t>
            </w:r>
          </w:p>
          <w:p w14:paraId="7BD63BBA" w14:textId="77777777" w:rsidR="00BE069D" w:rsidRPr="00811546" w:rsidRDefault="00785248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8 (</w:t>
            </w:r>
            <w:r w:rsidR="00F1171C" w:rsidRPr="00811546">
              <w:rPr>
                <w:rFonts w:cs="Times New Roman"/>
                <w:szCs w:val="24"/>
              </w:rPr>
              <w:t>4.3</w:t>
            </w:r>
            <w:r w:rsidR="00BE069D" w:rsidRPr="00811546">
              <w:rPr>
                <w:rFonts w:cs="Times New Roman"/>
                <w:szCs w:val="24"/>
              </w:rPr>
              <w:t>)</w:t>
            </w:r>
          </w:p>
          <w:p w14:paraId="64BE4375" w14:textId="77777777" w:rsidR="00BE069D" w:rsidRPr="00811546" w:rsidRDefault="00785248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72 (</w:t>
            </w:r>
            <w:r w:rsidR="00F1171C" w:rsidRPr="00811546">
              <w:rPr>
                <w:rFonts w:cs="Times New Roman"/>
                <w:szCs w:val="24"/>
              </w:rPr>
              <w:t>38.9</w:t>
            </w:r>
            <w:r w:rsidR="00BE069D" w:rsidRPr="00811546">
              <w:rPr>
                <w:rFonts w:cs="Times New Roman"/>
                <w:szCs w:val="24"/>
              </w:rPr>
              <w:t>)</w:t>
            </w:r>
          </w:p>
          <w:p w14:paraId="722EC721" w14:textId="77777777" w:rsidR="00BE069D" w:rsidRPr="00811546" w:rsidRDefault="0022660D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13 (</w:t>
            </w:r>
            <w:r w:rsidR="00F1171C" w:rsidRPr="00811546">
              <w:rPr>
                <w:rFonts w:cs="Times New Roman"/>
                <w:szCs w:val="24"/>
              </w:rPr>
              <w:t>7.0</w:t>
            </w:r>
            <w:r w:rsidR="00BE069D" w:rsidRPr="00811546">
              <w:rPr>
                <w:rFonts w:cs="Times New Roman"/>
                <w:szCs w:val="24"/>
              </w:rPr>
              <w:t>)</w:t>
            </w:r>
          </w:p>
          <w:p w14:paraId="079A1ED9" w14:textId="77777777" w:rsidR="00BE069D" w:rsidRPr="00811546" w:rsidRDefault="00BE069D" w:rsidP="009A6234">
            <w:pPr>
              <w:jc w:val="center"/>
              <w:rPr>
                <w:rFonts w:cs="Times New Roman"/>
                <w:szCs w:val="24"/>
              </w:rPr>
            </w:pPr>
          </w:p>
          <w:p w14:paraId="3E9E2700" w14:textId="77777777" w:rsidR="00BE069D" w:rsidRPr="00811546" w:rsidRDefault="009261FF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108 (</w:t>
            </w:r>
            <w:r w:rsidR="00F1171C" w:rsidRPr="00811546">
              <w:rPr>
                <w:rFonts w:cs="Times New Roman"/>
                <w:szCs w:val="24"/>
              </w:rPr>
              <w:t>58.4</w:t>
            </w:r>
            <w:r w:rsidR="00BE069D" w:rsidRPr="00811546">
              <w:rPr>
                <w:rFonts w:cs="Times New Roman"/>
                <w:szCs w:val="24"/>
              </w:rPr>
              <w:t>)</w:t>
            </w:r>
          </w:p>
          <w:p w14:paraId="544AFF5E" w14:textId="77777777" w:rsidR="00BE069D" w:rsidRPr="00811546" w:rsidRDefault="00584A46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71 (</w:t>
            </w:r>
            <w:r w:rsidR="00F1171C" w:rsidRPr="00811546">
              <w:rPr>
                <w:rFonts w:cs="Times New Roman"/>
                <w:szCs w:val="24"/>
              </w:rPr>
              <w:t>38.4</w:t>
            </w:r>
            <w:r w:rsidR="00BE069D" w:rsidRPr="00811546">
              <w:rPr>
                <w:rFonts w:cs="Times New Roman"/>
                <w:szCs w:val="24"/>
              </w:rPr>
              <w:t>)</w:t>
            </w:r>
          </w:p>
          <w:p w14:paraId="5C33A737" w14:textId="77777777" w:rsidR="00BE069D" w:rsidRPr="00811546" w:rsidRDefault="002561D2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91 (</w:t>
            </w:r>
            <w:r w:rsidR="00F1171C" w:rsidRPr="00811546">
              <w:rPr>
                <w:rFonts w:cs="Times New Roman"/>
                <w:szCs w:val="24"/>
              </w:rPr>
              <w:t>49.2</w:t>
            </w:r>
            <w:r w:rsidR="00BE069D" w:rsidRPr="00811546">
              <w:rPr>
                <w:rFonts w:cs="Times New Roman"/>
                <w:szCs w:val="24"/>
              </w:rPr>
              <w:t>)</w:t>
            </w:r>
          </w:p>
          <w:p w14:paraId="44A2E2AA" w14:textId="77777777" w:rsidR="00BE069D" w:rsidRPr="00811546" w:rsidRDefault="002561D2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66 (</w:t>
            </w:r>
            <w:r w:rsidR="00F1171C" w:rsidRPr="00811546">
              <w:rPr>
                <w:rFonts w:cs="Times New Roman"/>
                <w:szCs w:val="24"/>
              </w:rPr>
              <w:t>35.7</w:t>
            </w:r>
            <w:r w:rsidR="00BE069D" w:rsidRPr="00811546">
              <w:rPr>
                <w:rFonts w:cs="Times New Roman"/>
                <w:szCs w:val="24"/>
              </w:rPr>
              <w:t>)</w:t>
            </w:r>
          </w:p>
          <w:p w14:paraId="37DE6D00" w14:textId="77777777" w:rsidR="00BE069D" w:rsidRPr="00811546" w:rsidRDefault="00BA58A4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34 (</w:t>
            </w:r>
            <w:r w:rsidR="00F1171C" w:rsidRPr="00811546">
              <w:rPr>
                <w:rFonts w:cs="Times New Roman"/>
                <w:szCs w:val="24"/>
              </w:rPr>
              <w:t>18.4</w:t>
            </w:r>
            <w:r w:rsidR="00BE069D" w:rsidRPr="00811546">
              <w:rPr>
                <w:rFonts w:cs="Times New Roman"/>
                <w:szCs w:val="24"/>
              </w:rPr>
              <w:t>)</w:t>
            </w:r>
          </w:p>
          <w:p w14:paraId="6B085949" w14:textId="77777777" w:rsidR="00BE069D" w:rsidRPr="00811546" w:rsidRDefault="00C17401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12 (</w:t>
            </w:r>
            <w:r w:rsidR="00F1171C" w:rsidRPr="00811546">
              <w:rPr>
                <w:rFonts w:cs="Times New Roman"/>
                <w:szCs w:val="24"/>
              </w:rPr>
              <w:t>6.5</w:t>
            </w:r>
            <w:r w:rsidR="00BE069D" w:rsidRPr="00811546">
              <w:rPr>
                <w:rFonts w:cs="Times New Roman"/>
                <w:szCs w:val="24"/>
              </w:rPr>
              <w:t>)</w:t>
            </w:r>
          </w:p>
          <w:p w14:paraId="3A563FE1" w14:textId="77777777" w:rsidR="00BE069D" w:rsidRPr="00811546" w:rsidRDefault="0092594E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7 (</w:t>
            </w:r>
            <w:r w:rsidR="00F1171C" w:rsidRPr="00811546">
              <w:rPr>
                <w:rFonts w:cs="Times New Roman"/>
                <w:szCs w:val="24"/>
              </w:rPr>
              <w:t>3.8</w:t>
            </w:r>
            <w:r w:rsidR="00BE069D" w:rsidRPr="00811546">
              <w:rPr>
                <w:rFonts w:cs="Times New Roman"/>
                <w:szCs w:val="24"/>
              </w:rPr>
              <w:t>)</w:t>
            </w:r>
          </w:p>
          <w:p w14:paraId="19DD660B" w14:textId="77777777" w:rsidR="00BE069D" w:rsidRPr="00811546" w:rsidRDefault="0092594E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30 (</w:t>
            </w:r>
            <w:r w:rsidR="00F1171C" w:rsidRPr="00811546">
              <w:rPr>
                <w:rFonts w:cs="Times New Roman"/>
                <w:szCs w:val="24"/>
              </w:rPr>
              <w:t>16.2</w:t>
            </w:r>
            <w:r w:rsidR="00BE069D" w:rsidRPr="00811546">
              <w:rPr>
                <w:rFonts w:cs="Times New Roman"/>
                <w:szCs w:val="24"/>
              </w:rPr>
              <w:t>)</w:t>
            </w:r>
          </w:p>
          <w:p w14:paraId="5DA07C86" w14:textId="77777777" w:rsidR="00BE069D" w:rsidRPr="00811546" w:rsidRDefault="00BE069D" w:rsidP="009A6234">
            <w:pPr>
              <w:jc w:val="center"/>
              <w:rPr>
                <w:rFonts w:cs="Times New Roman"/>
                <w:szCs w:val="24"/>
              </w:rPr>
            </w:pPr>
          </w:p>
          <w:p w14:paraId="70D61A49" w14:textId="29B6A732" w:rsidR="00BE069D" w:rsidRPr="00811546" w:rsidRDefault="00613834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t>323</w:t>
            </w:r>
            <w:r w:rsidR="00035DAB" w:rsidRPr="00811546">
              <w:t>.0</w:t>
            </w:r>
            <w:r w:rsidR="00BE069D" w:rsidRPr="00811546">
              <w:rPr>
                <w:rFonts w:cs="Times New Roman"/>
                <w:szCs w:val="24"/>
              </w:rPr>
              <w:t xml:space="preserve"> </w:t>
            </w:r>
            <w:r w:rsidR="005D1198" w:rsidRPr="00811546">
              <w:rPr>
                <w:rFonts w:cs="Times New Roman"/>
                <w:szCs w:val="24"/>
              </w:rPr>
              <w:t>(</w:t>
            </w:r>
            <w:r w:rsidRPr="00811546">
              <w:t>171.3</w:t>
            </w:r>
            <w:r w:rsidR="00BE069D" w:rsidRPr="00811546">
              <w:rPr>
                <w:rFonts w:cs="Times New Roman"/>
                <w:szCs w:val="24"/>
              </w:rPr>
              <w:t xml:space="preserve">, </w:t>
            </w:r>
            <w:r w:rsidRPr="00811546">
              <w:t>540.8</w:t>
            </w:r>
            <w:r w:rsidR="005D1198" w:rsidRPr="00811546">
              <w:rPr>
                <w:rFonts w:cs="Times New Roman"/>
                <w:szCs w:val="24"/>
              </w:rPr>
              <w:t>)</w:t>
            </w:r>
          </w:p>
          <w:p w14:paraId="60BB5B27" w14:textId="243BA854" w:rsidR="00BE069D" w:rsidRPr="00811546" w:rsidRDefault="00C1567E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t>49.9</w:t>
            </w:r>
            <w:r w:rsidR="00BE069D" w:rsidRPr="00811546">
              <w:rPr>
                <w:rFonts w:cs="Times New Roman"/>
                <w:szCs w:val="24"/>
              </w:rPr>
              <w:t xml:space="preserve"> </w:t>
            </w:r>
            <w:r w:rsidR="005D1198" w:rsidRPr="00811546">
              <w:rPr>
                <w:rFonts w:cs="Times New Roman"/>
                <w:szCs w:val="24"/>
              </w:rPr>
              <w:t>(</w:t>
            </w:r>
            <w:r w:rsidRPr="00811546">
              <w:t>35.3</w:t>
            </w:r>
            <w:r w:rsidR="00BE069D" w:rsidRPr="00811546">
              <w:rPr>
                <w:rFonts w:cs="Times New Roman"/>
                <w:szCs w:val="24"/>
              </w:rPr>
              <w:t xml:space="preserve">, </w:t>
            </w:r>
            <w:r w:rsidRPr="00811546">
              <w:t>66.5</w:t>
            </w:r>
            <w:r w:rsidR="005D1198" w:rsidRPr="00811546">
              <w:rPr>
                <w:rFonts w:cs="Times New Roman"/>
                <w:szCs w:val="24"/>
              </w:rPr>
              <w:t>)</w:t>
            </w:r>
          </w:p>
          <w:p w14:paraId="0EA4D218" w14:textId="0D6748CC" w:rsidR="00BE069D" w:rsidRPr="00811546" w:rsidRDefault="00CD4F76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t>139</w:t>
            </w:r>
            <w:r w:rsidR="00BE069D" w:rsidRPr="00811546">
              <w:rPr>
                <w:rFonts w:cs="Times New Roman"/>
                <w:szCs w:val="24"/>
              </w:rPr>
              <w:t xml:space="preserve"> </w:t>
            </w:r>
            <w:r w:rsidR="005D1198" w:rsidRPr="00811546">
              <w:rPr>
                <w:rFonts w:cs="Times New Roman"/>
                <w:szCs w:val="24"/>
              </w:rPr>
              <w:t>(</w:t>
            </w:r>
            <w:r w:rsidRPr="00811546">
              <w:t>137</w:t>
            </w:r>
            <w:r w:rsidR="00BE069D" w:rsidRPr="00811546">
              <w:rPr>
                <w:rFonts w:cs="Times New Roman"/>
                <w:szCs w:val="24"/>
              </w:rPr>
              <w:t xml:space="preserve">, </w:t>
            </w:r>
            <w:r w:rsidRPr="00811546">
              <w:t>141</w:t>
            </w:r>
            <w:r w:rsidR="005D1198" w:rsidRPr="00811546">
              <w:rPr>
                <w:rFonts w:cs="Times New Roman"/>
                <w:szCs w:val="24"/>
              </w:rPr>
              <w:t>)</w:t>
            </w:r>
          </w:p>
          <w:p w14:paraId="641C9DE9" w14:textId="6610B160" w:rsidR="00BE069D" w:rsidRPr="00811546" w:rsidRDefault="00CD4F76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t>29</w:t>
            </w:r>
            <w:r w:rsidR="00BE069D" w:rsidRPr="00811546">
              <w:rPr>
                <w:rFonts w:cs="Times New Roman"/>
                <w:szCs w:val="24"/>
              </w:rPr>
              <w:t xml:space="preserve"> </w:t>
            </w:r>
            <w:r w:rsidR="005D1198" w:rsidRPr="00811546">
              <w:rPr>
                <w:rFonts w:cs="Times New Roman"/>
                <w:szCs w:val="24"/>
              </w:rPr>
              <w:t>(</w:t>
            </w:r>
            <w:r w:rsidRPr="00811546">
              <w:t>23</w:t>
            </w:r>
            <w:r w:rsidR="00BE069D" w:rsidRPr="00811546">
              <w:rPr>
                <w:rFonts w:cs="Times New Roman"/>
                <w:szCs w:val="24"/>
              </w:rPr>
              <w:t xml:space="preserve">, </w:t>
            </w:r>
            <w:r w:rsidRPr="00811546">
              <w:t>34</w:t>
            </w:r>
            <w:r w:rsidR="005D1198" w:rsidRPr="00811546">
              <w:rPr>
                <w:rFonts w:cs="Times New Roman"/>
                <w:szCs w:val="24"/>
              </w:rPr>
              <w:t>)</w:t>
            </w:r>
          </w:p>
          <w:p w14:paraId="38E2E084" w14:textId="77777777" w:rsidR="00BE069D" w:rsidRPr="00811546" w:rsidRDefault="00BE069D" w:rsidP="009A6234">
            <w:pPr>
              <w:jc w:val="center"/>
              <w:rPr>
                <w:rFonts w:cs="Times New Roman"/>
                <w:szCs w:val="24"/>
              </w:rPr>
            </w:pPr>
          </w:p>
          <w:p w14:paraId="72CBFEDE" w14:textId="77777777" w:rsidR="00BE069D" w:rsidRPr="00811546" w:rsidRDefault="00BE069D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1</w:t>
            </w:r>
            <w:r w:rsidR="00CD4F76" w:rsidRPr="00811546">
              <w:rPr>
                <w:rFonts w:cs="Times New Roman"/>
                <w:szCs w:val="24"/>
              </w:rPr>
              <w:t>22</w:t>
            </w:r>
            <w:r w:rsidRPr="00811546">
              <w:rPr>
                <w:rFonts w:cs="Times New Roman"/>
                <w:szCs w:val="24"/>
              </w:rPr>
              <w:t xml:space="preserve"> (</w:t>
            </w:r>
            <w:r w:rsidR="001E22C2" w:rsidRPr="00811546">
              <w:rPr>
                <w:rFonts w:cs="Times New Roman"/>
                <w:szCs w:val="24"/>
              </w:rPr>
              <w:t>65.9</w:t>
            </w:r>
            <w:r w:rsidRPr="00811546">
              <w:rPr>
                <w:rFonts w:cs="Times New Roman"/>
                <w:szCs w:val="24"/>
              </w:rPr>
              <w:t>)</w:t>
            </w:r>
          </w:p>
          <w:p w14:paraId="16FD7F77" w14:textId="77777777" w:rsidR="00BE069D" w:rsidRPr="00811546" w:rsidRDefault="00CD4F76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164</w:t>
            </w:r>
            <w:r w:rsidR="00BE069D" w:rsidRPr="00811546">
              <w:rPr>
                <w:rFonts w:cs="Times New Roman"/>
                <w:szCs w:val="24"/>
              </w:rPr>
              <w:t xml:space="preserve"> (</w:t>
            </w:r>
            <w:r w:rsidR="006A68E4" w:rsidRPr="00811546">
              <w:rPr>
                <w:rFonts w:cs="Times New Roman"/>
                <w:szCs w:val="24"/>
              </w:rPr>
              <w:t>88.6</w:t>
            </w:r>
            <w:r w:rsidR="00BE069D" w:rsidRPr="00811546">
              <w:rPr>
                <w:rFonts w:cs="Times New Roman"/>
                <w:szCs w:val="24"/>
              </w:rPr>
              <w:t>)</w:t>
            </w:r>
          </w:p>
          <w:p w14:paraId="160FB29A" w14:textId="77777777" w:rsidR="00BE069D" w:rsidRPr="00811546" w:rsidRDefault="001A3D1F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84</w:t>
            </w:r>
            <w:r w:rsidR="00BE069D" w:rsidRPr="00811546">
              <w:rPr>
                <w:rFonts w:cs="Times New Roman"/>
                <w:szCs w:val="24"/>
              </w:rPr>
              <w:t xml:space="preserve"> (</w:t>
            </w:r>
            <w:r w:rsidR="006A68E4" w:rsidRPr="00811546">
              <w:rPr>
                <w:rFonts w:cs="Times New Roman"/>
                <w:szCs w:val="24"/>
              </w:rPr>
              <w:t>45.4</w:t>
            </w:r>
            <w:r w:rsidR="00BE069D" w:rsidRPr="00811546">
              <w:rPr>
                <w:rFonts w:cs="Times New Roman"/>
                <w:szCs w:val="24"/>
              </w:rPr>
              <w:t>)</w:t>
            </w:r>
          </w:p>
          <w:p w14:paraId="73438486" w14:textId="77777777" w:rsidR="00BE069D" w:rsidRPr="00811546" w:rsidRDefault="001A3D1F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171</w:t>
            </w:r>
            <w:r w:rsidR="00BE069D" w:rsidRPr="00811546">
              <w:rPr>
                <w:rFonts w:cs="Times New Roman"/>
                <w:szCs w:val="24"/>
              </w:rPr>
              <w:t xml:space="preserve"> (</w:t>
            </w:r>
            <w:r w:rsidR="006A68E4" w:rsidRPr="00811546">
              <w:rPr>
                <w:rFonts w:cs="Times New Roman"/>
                <w:szCs w:val="24"/>
              </w:rPr>
              <w:t>92.4</w:t>
            </w:r>
            <w:r w:rsidR="00BE069D" w:rsidRPr="00811546">
              <w:rPr>
                <w:rFonts w:cs="Times New Roman"/>
                <w:szCs w:val="24"/>
              </w:rPr>
              <w:t>)</w:t>
            </w:r>
          </w:p>
          <w:p w14:paraId="00400CEF" w14:textId="77777777" w:rsidR="00BE069D" w:rsidRPr="00811546" w:rsidRDefault="00BE069D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1</w:t>
            </w:r>
            <w:r w:rsidR="001A3D1F" w:rsidRPr="00811546">
              <w:rPr>
                <w:rFonts w:cs="Times New Roman"/>
                <w:szCs w:val="24"/>
              </w:rPr>
              <w:t>0</w:t>
            </w:r>
            <w:r w:rsidRPr="00811546">
              <w:rPr>
                <w:rFonts w:cs="Times New Roman"/>
                <w:szCs w:val="24"/>
              </w:rPr>
              <w:t xml:space="preserve"> (</w:t>
            </w:r>
            <w:r w:rsidR="006A68E4" w:rsidRPr="00811546">
              <w:rPr>
                <w:rFonts w:cs="Times New Roman"/>
                <w:szCs w:val="24"/>
              </w:rPr>
              <w:t>5.4</w:t>
            </w:r>
            <w:r w:rsidRPr="00811546">
              <w:rPr>
                <w:rFonts w:cs="Times New Roman"/>
                <w:szCs w:val="24"/>
              </w:rPr>
              <w:t>)</w:t>
            </w:r>
          </w:p>
          <w:p w14:paraId="343CD0DE" w14:textId="77777777" w:rsidR="00BE069D" w:rsidRPr="00811546" w:rsidRDefault="00D20C46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31</w:t>
            </w:r>
            <w:r w:rsidR="00BE069D" w:rsidRPr="00811546">
              <w:rPr>
                <w:rFonts w:cs="Times New Roman"/>
                <w:szCs w:val="24"/>
              </w:rPr>
              <w:t xml:space="preserve"> (</w:t>
            </w:r>
            <w:r w:rsidR="006A68E4" w:rsidRPr="00811546">
              <w:rPr>
                <w:rFonts w:cs="Times New Roman"/>
                <w:szCs w:val="24"/>
              </w:rPr>
              <w:t>16.8</w:t>
            </w:r>
            <w:r w:rsidR="00BE069D" w:rsidRPr="00811546">
              <w:rPr>
                <w:rFonts w:cs="Times New Roman"/>
                <w:szCs w:val="24"/>
              </w:rPr>
              <w:t>)</w:t>
            </w:r>
          </w:p>
          <w:p w14:paraId="1C25964A" w14:textId="77777777" w:rsidR="00BE069D" w:rsidRPr="00811546" w:rsidRDefault="00D20C46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0</w:t>
            </w:r>
            <w:r w:rsidR="00BE069D" w:rsidRPr="00811546">
              <w:rPr>
                <w:rFonts w:cs="Times New Roman"/>
                <w:szCs w:val="24"/>
              </w:rPr>
              <w:t xml:space="preserve"> (0</w:t>
            </w:r>
            <w:r w:rsidRPr="00811546">
              <w:rPr>
                <w:rFonts w:cs="Times New Roman"/>
                <w:szCs w:val="24"/>
              </w:rPr>
              <w:t>.0</w:t>
            </w:r>
            <w:r w:rsidR="00BE069D" w:rsidRPr="00811546">
              <w:rPr>
                <w:rFonts w:cs="Times New Roman"/>
                <w:szCs w:val="24"/>
              </w:rPr>
              <w:t>)</w:t>
            </w:r>
          </w:p>
          <w:p w14:paraId="69035B3D" w14:textId="77777777" w:rsidR="00BE069D" w:rsidRPr="00811546" w:rsidRDefault="00D20C46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50</w:t>
            </w:r>
            <w:r w:rsidR="00BE069D" w:rsidRPr="00811546">
              <w:rPr>
                <w:rFonts w:cs="Times New Roman"/>
                <w:szCs w:val="24"/>
              </w:rPr>
              <w:t xml:space="preserve"> (</w:t>
            </w:r>
            <w:r w:rsidR="006A68E4" w:rsidRPr="00811546">
              <w:rPr>
                <w:rFonts w:cs="Times New Roman"/>
                <w:szCs w:val="24"/>
              </w:rPr>
              <w:t>27.0</w:t>
            </w:r>
            <w:r w:rsidR="00BE069D" w:rsidRPr="00811546">
              <w:rPr>
                <w:rFonts w:cs="Times New Roman"/>
                <w:szCs w:val="24"/>
              </w:rPr>
              <w:t>)</w:t>
            </w:r>
          </w:p>
          <w:p w14:paraId="40D02281" w14:textId="77777777" w:rsidR="00BE069D" w:rsidRPr="00811546" w:rsidRDefault="008243B8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95</w:t>
            </w:r>
            <w:r w:rsidR="00BE069D" w:rsidRPr="00811546">
              <w:rPr>
                <w:rFonts w:cs="Times New Roman"/>
                <w:szCs w:val="24"/>
              </w:rPr>
              <w:t xml:space="preserve"> (</w:t>
            </w:r>
            <w:r w:rsidR="006A68E4" w:rsidRPr="00811546">
              <w:rPr>
                <w:rFonts w:cs="Times New Roman"/>
                <w:szCs w:val="24"/>
              </w:rPr>
              <w:t>53.0</w:t>
            </w:r>
            <w:r w:rsidR="00BE069D" w:rsidRPr="00811546">
              <w:rPr>
                <w:rFonts w:cs="Times New Roman"/>
                <w:szCs w:val="24"/>
              </w:rPr>
              <w:t>)</w:t>
            </w:r>
          </w:p>
          <w:p w14:paraId="0BC8858F" w14:textId="77777777" w:rsidR="00A12909" w:rsidRPr="00811546" w:rsidRDefault="00A12909" w:rsidP="009A6234">
            <w:pPr>
              <w:jc w:val="center"/>
            </w:pPr>
          </w:p>
          <w:p w14:paraId="26B8787F" w14:textId="77777777" w:rsidR="00A12909" w:rsidRPr="00811546" w:rsidRDefault="00A12909" w:rsidP="009A6234">
            <w:pPr>
              <w:jc w:val="center"/>
              <w:rPr>
                <w:lang w:eastAsia="ja-JP"/>
              </w:rPr>
            </w:pPr>
            <w:r w:rsidRPr="00811546">
              <w:rPr>
                <w:rFonts w:hint="eastAsia"/>
                <w:lang w:eastAsia="ja-JP"/>
              </w:rPr>
              <w:t>3</w:t>
            </w:r>
            <w:r w:rsidRPr="00811546">
              <w:rPr>
                <w:lang w:eastAsia="ja-JP"/>
              </w:rPr>
              <w:t>0 (16.2)</w:t>
            </w:r>
          </w:p>
          <w:p w14:paraId="0DF366CC" w14:textId="77777777" w:rsidR="00A12909" w:rsidRPr="00811546" w:rsidRDefault="00A12909" w:rsidP="009A6234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811546">
              <w:rPr>
                <w:rFonts w:cs="Times New Roman" w:hint="eastAsia"/>
                <w:szCs w:val="24"/>
                <w:lang w:eastAsia="ja-JP"/>
              </w:rPr>
              <w:t>1</w:t>
            </w:r>
            <w:r w:rsidRPr="00811546">
              <w:rPr>
                <w:lang w:eastAsia="ja-JP"/>
              </w:rPr>
              <w:t>9 (10.3)</w:t>
            </w:r>
          </w:p>
        </w:tc>
        <w:tc>
          <w:tcPr>
            <w:tcW w:w="23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BB5E99" w14:textId="06EA7E8F" w:rsidR="00BE069D" w:rsidRPr="00811546" w:rsidRDefault="0071480A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 xml:space="preserve">19.3 </w:t>
            </w:r>
            <w:r w:rsidR="005D1198" w:rsidRPr="00811546">
              <w:rPr>
                <w:rFonts w:cs="Times New Roman"/>
                <w:szCs w:val="24"/>
              </w:rPr>
              <w:t>(</w:t>
            </w:r>
            <w:r w:rsidRPr="00811546">
              <w:rPr>
                <w:rFonts w:cs="Times New Roman"/>
                <w:szCs w:val="24"/>
              </w:rPr>
              <w:t>17.4</w:t>
            </w:r>
            <w:r w:rsidR="00BE069D" w:rsidRPr="00811546">
              <w:rPr>
                <w:rFonts w:cs="Times New Roman"/>
                <w:szCs w:val="24"/>
              </w:rPr>
              <w:t>, 2</w:t>
            </w:r>
            <w:r w:rsidRPr="00811546">
              <w:rPr>
                <w:rFonts w:cs="Times New Roman"/>
                <w:szCs w:val="24"/>
              </w:rPr>
              <w:t>1.6</w:t>
            </w:r>
            <w:r w:rsidR="005D1198" w:rsidRPr="00811546">
              <w:rPr>
                <w:rFonts w:cs="Times New Roman"/>
                <w:szCs w:val="24"/>
              </w:rPr>
              <w:t>)</w:t>
            </w:r>
          </w:p>
          <w:p w14:paraId="28290028" w14:textId="142D8D8F" w:rsidR="00BE069D" w:rsidRPr="00811546" w:rsidRDefault="00EE2DE6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t>86.9</w:t>
            </w:r>
            <w:r w:rsidR="00BE069D" w:rsidRPr="00811546">
              <w:rPr>
                <w:rFonts w:cs="Times New Roman"/>
                <w:szCs w:val="24"/>
              </w:rPr>
              <w:t xml:space="preserve"> </w:t>
            </w:r>
            <w:r w:rsidR="005D1198" w:rsidRPr="00811546">
              <w:rPr>
                <w:rFonts w:cs="Times New Roman"/>
                <w:szCs w:val="24"/>
              </w:rPr>
              <w:t>(</w:t>
            </w:r>
            <w:r w:rsidRPr="00811546">
              <w:t>78.8</w:t>
            </w:r>
            <w:r w:rsidR="00BE069D" w:rsidRPr="00811546">
              <w:rPr>
                <w:rFonts w:cs="Times New Roman"/>
                <w:szCs w:val="24"/>
              </w:rPr>
              <w:t xml:space="preserve">, </w:t>
            </w:r>
            <w:r w:rsidRPr="00811546">
              <w:t>94.5</w:t>
            </w:r>
            <w:r w:rsidR="005D1198" w:rsidRPr="00811546">
              <w:rPr>
                <w:rFonts w:cs="Times New Roman"/>
                <w:szCs w:val="24"/>
              </w:rPr>
              <w:t>)</w:t>
            </w:r>
          </w:p>
          <w:p w14:paraId="47F7B993" w14:textId="77777777" w:rsidR="00BE069D" w:rsidRPr="00811546" w:rsidRDefault="00C775B7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7 (</w:t>
            </w:r>
            <w:r w:rsidR="00F1171C" w:rsidRPr="00811546">
              <w:rPr>
                <w:rFonts w:cs="Times New Roman"/>
                <w:szCs w:val="24"/>
              </w:rPr>
              <w:t>5.4</w:t>
            </w:r>
            <w:r w:rsidR="00BE069D" w:rsidRPr="00811546">
              <w:rPr>
                <w:rFonts w:cs="Times New Roman"/>
                <w:szCs w:val="24"/>
              </w:rPr>
              <w:t>)</w:t>
            </w:r>
          </w:p>
          <w:p w14:paraId="05971B57" w14:textId="77777777" w:rsidR="00BE069D" w:rsidRPr="00811546" w:rsidRDefault="00C775B7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57 (</w:t>
            </w:r>
            <w:r w:rsidR="00F1171C" w:rsidRPr="00811546">
              <w:rPr>
                <w:rFonts w:cs="Times New Roman"/>
                <w:szCs w:val="24"/>
              </w:rPr>
              <w:t>44.2</w:t>
            </w:r>
            <w:r w:rsidR="00BE069D" w:rsidRPr="00811546">
              <w:rPr>
                <w:rFonts w:cs="Times New Roman"/>
                <w:szCs w:val="24"/>
              </w:rPr>
              <w:t>)</w:t>
            </w:r>
          </w:p>
          <w:p w14:paraId="11009168" w14:textId="77777777" w:rsidR="00BE069D" w:rsidRPr="00811546" w:rsidRDefault="00BE069D" w:rsidP="009A6234">
            <w:pPr>
              <w:jc w:val="center"/>
              <w:rPr>
                <w:rFonts w:cs="Times New Roman"/>
                <w:szCs w:val="24"/>
              </w:rPr>
            </w:pPr>
          </w:p>
          <w:p w14:paraId="5DD6EA1E" w14:textId="77777777" w:rsidR="00BE069D" w:rsidRPr="00811546" w:rsidRDefault="00785248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55 (</w:t>
            </w:r>
            <w:r w:rsidR="00F1171C" w:rsidRPr="00811546">
              <w:rPr>
                <w:rFonts w:cs="Times New Roman"/>
                <w:szCs w:val="24"/>
              </w:rPr>
              <w:t>42.6</w:t>
            </w:r>
            <w:r w:rsidR="00BE069D" w:rsidRPr="00811546">
              <w:rPr>
                <w:rFonts w:cs="Times New Roman"/>
                <w:szCs w:val="24"/>
              </w:rPr>
              <w:t>)</w:t>
            </w:r>
          </w:p>
          <w:p w14:paraId="18E0689A" w14:textId="77777777" w:rsidR="00BE069D" w:rsidRPr="00811546" w:rsidRDefault="00785248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22 (</w:t>
            </w:r>
            <w:r w:rsidR="00F1171C" w:rsidRPr="00811546">
              <w:rPr>
                <w:rFonts w:cs="Times New Roman"/>
                <w:szCs w:val="24"/>
              </w:rPr>
              <w:t>17.1</w:t>
            </w:r>
            <w:r w:rsidR="00BE069D" w:rsidRPr="00811546">
              <w:rPr>
                <w:rFonts w:cs="Times New Roman"/>
                <w:szCs w:val="24"/>
              </w:rPr>
              <w:t>)</w:t>
            </w:r>
          </w:p>
          <w:p w14:paraId="74199E67" w14:textId="77777777" w:rsidR="00BE069D" w:rsidRPr="00811546" w:rsidRDefault="00785248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29 (</w:t>
            </w:r>
            <w:r w:rsidR="00F1171C" w:rsidRPr="00811546">
              <w:rPr>
                <w:rFonts w:cs="Times New Roman"/>
                <w:szCs w:val="24"/>
              </w:rPr>
              <w:t>22.5</w:t>
            </w:r>
            <w:r w:rsidR="00BE069D" w:rsidRPr="00811546">
              <w:rPr>
                <w:rFonts w:cs="Times New Roman"/>
                <w:szCs w:val="24"/>
              </w:rPr>
              <w:t>)</w:t>
            </w:r>
          </w:p>
          <w:p w14:paraId="15DEDA0B" w14:textId="77777777" w:rsidR="00BE069D" w:rsidRPr="00811546" w:rsidRDefault="0022660D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6 (</w:t>
            </w:r>
            <w:r w:rsidR="00F1171C" w:rsidRPr="00811546">
              <w:rPr>
                <w:rFonts w:cs="Times New Roman"/>
                <w:szCs w:val="24"/>
              </w:rPr>
              <w:t>4.7</w:t>
            </w:r>
            <w:r w:rsidR="00BE069D" w:rsidRPr="00811546">
              <w:rPr>
                <w:rFonts w:cs="Times New Roman"/>
                <w:szCs w:val="24"/>
              </w:rPr>
              <w:t>)</w:t>
            </w:r>
          </w:p>
          <w:p w14:paraId="215F9EF5" w14:textId="77777777" w:rsidR="00BE069D" w:rsidRPr="00811546" w:rsidRDefault="00BE069D" w:rsidP="009A6234">
            <w:pPr>
              <w:jc w:val="center"/>
              <w:rPr>
                <w:rFonts w:cs="Times New Roman"/>
                <w:szCs w:val="24"/>
              </w:rPr>
            </w:pPr>
          </w:p>
          <w:p w14:paraId="6C61D100" w14:textId="77777777" w:rsidR="00BE069D" w:rsidRPr="00811546" w:rsidRDefault="009261FF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89 (</w:t>
            </w:r>
            <w:r w:rsidR="00F1171C" w:rsidRPr="00811546">
              <w:rPr>
                <w:rFonts w:cs="Times New Roman"/>
                <w:szCs w:val="24"/>
              </w:rPr>
              <w:t>69.0</w:t>
            </w:r>
            <w:r w:rsidR="00BE069D" w:rsidRPr="00811546">
              <w:rPr>
                <w:rFonts w:cs="Times New Roman"/>
                <w:szCs w:val="24"/>
              </w:rPr>
              <w:t>)</w:t>
            </w:r>
          </w:p>
          <w:p w14:paraId="7F9BEF72" w14:textId="77777777" w:rsidR="00BE069D" w:rsidRPr="00811546" w:rsidRDefault="00584A46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39 (</w:t>
            </w:r>
            <w:r w:rsidR="00F1171C" w:rsidRPr="00811546">
              <w:rPr>
                <w:rFonts w:cs="Times New Roman"/>
                <w:szCs w:val="24"/>
              </w:rPr>
              <w:t>30.2</w:t>
            </w:r>
            <w:r w:rsidR="00BE069D" w:rsidRPr="00811546">
              <w:rPr>
                <w:rFonts w:cs="Times New Roman"/>
                <w:szCs w:val="24"/>
              </w:rPr>
              <w:t>)</w:t>
            </w:r>
          </w:p>
          <w:p w14:paraId="1C3DF1C3" w14:textId="77777777" w:rsidR="00BE069D" w:rsidRPr="00811546" w:rsidRDefault="002561D2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57 (</w:t>
            </w:r>
            <w:r w:rsidR="00F1171C" w:rsidRPr="00811546">
              <w:rPr>
                <w:rFonts w:cs="Times New Roman"/>
                <w:szCs w:val="24"/>
              </w:rPr>
              <w:t>44.2</w:t>
            </w:r>
            <w:r w:rsidR="00BE069D" w:rsidRPr="00811546">
              <w:rPr>
                <w:rFonts w:cs="Times New Roman"/>
                <w:szCs w:val="24"/>
              </w:rPr>
              <w:t>)</w:t>
            </w:r>
          </w:p>
          <w:p w14:paraId="0F70775F" w14:textId="77777777" w:rsidR="00BE069D" w:rsidRPr="00811546" w:rsidRDefault="002561D2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64 (</w:t>
            </w:r>
            <w:r w:rsidR="00F1171C" w:rsidRPr="00811546">
              <w:rPr>
                <w:rFonts w:cs="Times New Roman"/>
                <w:szCs w:val="24"/>
              </w:rPr>
              <w:t>49.6</w:t>
            </w:r>
            <w:r w:rsidR="00BE069D" w:rsidRPr="00811546">
              <w:rPr>
                <w:rFonts w:cs="Times New Roman"/>
                <w:szCs w:val="24"/>
              </w:rPr>
              <w:t>)</w:t>
            </w:r>
          </w:p>
          <w:p w14:paraId="68A02D75" w14:textId="77777777" w:rsidR="00BE069D" w:rsidRPr="00811546" w:rsidRDefault="00BA58A4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38 (</w:t>
            </w:r>
            <w:r w:rsidR="00F1171C" w:rsidRPr="00811546">
              <w:rPr>
                <w:rFonts w:cs="Times New Roman"/>
                <w:szCs w:val="24"/>
              </w:rPr>
              <w:t>29.5</w:t>
            </w:r>
            <w:r w:rsidR="00BE069D" w:rsidRPr="00811546">
              <w:rPr>
                <w:rFonts w:cs="Times New Roman"/>
                <w:szCs w:val="24"/>
              </w:rPr>
              <w:t>)</w:t>
            </w:r>
          </w:p>
          <w:p w14:paraId="63FCD950" w14:textId="77777777" w:rsidR="00BE069D" w:rsidRPr="00811546" w:rsidRDefault="00C17401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16 (</w:t>
            </w:r>
            <w:r w:rsidR="00F1171C" w:rsidRPr="00811546">
              <w:rPr>
                <w:rFonts w:cs="Times New Roman"/>
                <w:szCs w:val="24"/>
              </w:rPr>
              <w:t>12.4</w:t>
            </w:r>
            <w:r w:rsidR="00BE069D" w:rsidRPr="00811546">
              <w:rPr>
                <w:rFonts w:cs="Times New Roman"/>
                <w:szCs w:val="24"/>
              </w:rPr>
              <w:t>)</w:t>
            </w:r>
          </w:p>
          <w:p w14:paraId="7629BCE8" w14:textId="77777777" w:rsidR="00BE069D" w:rsidRPr="00811546" w:rsidRDefault="0092594E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9 (</w:t>
            </w:r>
            <w:r w:rsidR="00F1171C" w:rsidRPr="00811546">
              <w:rPr>
                <w:rFonts w:cs="Times New Roman"/>
                <w:szCs w:val="24"/>
              </w:rPr>
              <w:t>7.0</w:t>
            </w:r>
            <w:r w:rsidR="00BE069D" w:rsidRPr="00811546">
              <w:rPr>
                <w:rFonts w:cs="Times New Roman"/>
                <w:szCs w:val="24"/>
              </w:rPr>
              <w:t>)</w:t>
            </w:r>
          </w:p>
          <w:p w14:paraId="3A41113C" w14:textId="77777777" w:rsidR="00BE069D" w:rsidRPr="00811546" w:rsidRDefault="0092594E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27 (</w:t>
            </w:r>
            <w:r w:rsidR="00F1171C" w:rsidRPr="00811546">
              <w:rPr>
                <w:rFonts w:cs="Times New Roman"/>
                <w:szCs w:val="24"/>
              </w:rPr>
              <w:t>20.9</w:t>
            </w:r>
            <w:r w:rsidR="00BE069D" w:rsidRPr="00811546">
              <w:rPr>
                <w:rFonts w:cs="Times New Roman"/>
                <w:szCs w:val="24"/>
              </w:rPr>
              <w:t>)</w:t>
            </w:r>
          </w:p>
          <w:p w14:paraId="6D3EF57F" w14:textId="77777777" w:rsidR="00BE069D" w:rsidRPr="00811546" w:rsidRDefault="00BE069D" w:rsidP="009A6234">
            <w:pPr>
              <w:jc w:val="center"/>
              <w:rPr>
                <w:rFonts w:cs="Times New Roman"/>
                <w:szCs w:val="24"/>
              </w:rPr>
            </w:pPr>
          </w:p>
          <w:p w14:paraId="235D0D03" w14:textId="370BADD1" w:rsidR="00BE069D" w:rsidRPr="00811546" w:rsidRDefault="00613834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t>451.5</w:t>
            </w:r>
            <w:r w:rsidR="00BE069D" w:rsidRPr="00811546">
              <w:rPr>
                <w:rFonts w:cs="Times New Roman"/>
                <w:szCs w:val="24"/>
              </w:rPr>
              <w:t xml:space="preserve"> </w:t>
            </w:r>
            <w:r w:rsidR="005D1198" w:rsidRPr="00811546">
              <w:rPr>
                <w:rFonts w:cs="Times New Roman"/>
                <w:szCs w:val="24"/>
              </w:rPr>
              <w:t>(</w:t>
            </w:r>
            <w:r w:rsidRPr="00811546">
              <w:t>242.3</w:t>
            </w:r>
            <w:r w:rsidR="00BE069D" w:rsidRPr="00811546">
              <w:rPr>
                <w:rFonts w:cs="Times New Roman"/>
                <w:szCs w:val="24"/>
              </w:rPr>
              <w:t xml:space="preserve">, </w:t>
            </w:r>
            <w:r w:rsidRPr="00811546">
              <w:t>773.5</w:t>
            </w:r>
            <w:r w:rsidR="005D1198" w:rsidRPr="00811546">
              <w:rPr>
                <w:rFonts w:cs="Times New Roman"/>
                <w:szCs w:val="24"/>
              </w:rPr>
              <w:t>)</w:t>
            </w:r>
          </w:p>
          <w:p w14:paraId="43C8F9F1" w14:textId="71E06BDB" w:rsidR="00BE069D" w:rsidRPr="00811546" w:rsidRDefault="00C1567E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t>41.2</w:t>
            </w:r>
            <w:r w:rsidR="00BE069D" w:rsidRPr="00811546">
              <w:rPr>
                <w:rFonts w:cs="Times New Roman"/>
                <w:szCs w:val="24"/>
              </w:rPr>
              <w:t xml:space="preserve"> </w:t>
            </w:r>
            <w:r w:rsidR="005D1198" w:rsidRPr="00811546">
              <w:rPr>
                <w:rFonts w:cs="Times New Roman"/>
                <w:szCs w:val="24"/>
              </w:rPr>
              <w:t>(</w:t>
            </w:r>
            <w:r w:rsidRPr="00811546">
              <w:t>31.5</w:t>
            </w:r>
            <w:r w:rsidR="00BE069D" w:rsidRPr="00811546">
              <w:rPr>
                <w:rFonts w:cs="Times New Roman"/>
                <w:szCs w:val="24"/>
              </w:rPr>
              <w:t xml:space="preserve">, </w:t>
            </w:r>
            <w:r w:rsidRPr="00811546">
              <w:t>57.8</w:t>
            </w:r>
            <w:r w:rsidR="005D1198" w:rsidRPr="00811546">
              <w:rPr>
                <w:rFonts w:cs="Times New Roman"/>
                <w:szCs w:val="24"/>
              </w:rPr>
              <w:t>)</w:t>
            </w:r>
          </w:p>
          <w:p w14:paraId="102961D4" w14:textId="33D1888E" w:rsidR="00BE069D" w:rsidRPr="00811546" w:rsidRDefault="00CD4F76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t>138</w:t>
            </w:r>
            <w:r w:rsidR="00BE069D" w:rsidRPr="00811546">
              <w:rPr>
                <w:rFonts w:cs="Times New Roman"/>
                <w:szCs w:val="24"/>
              </w:rPr>
              <w:t xml:space="preserve"> </w:t>
            </w:r>
            <w:r w:rsidR="005D1198" w:rsidRPr="00811546">
              <w:rPr>
                <w:rFonts w:cs="Times New Roman"/>
                <w:szCs w:val="24"/>
              </w:rPr>
              <w:t>(</w:t>
            </w:r>
            <w:r w:rsidR="00035DAB" w:rsidRPr="00811546">
              <w:t>137</w:t>
            </w:r>
            <w:r w:rsidR="00035DAB" w:rsidRPr="00811546">
              <w:rPr>
                <w:rFonts w:cs="Times New Roman"/>
                <w:szCs w:val="24"/>
              </w:rPr>
              <w:t>, 14</w:t>
            </w:r>
            <w:r w:rsidRPr="00811546">
              <w:rPr>
                <w:rFonts w:cs="Times New Roman"/>
                <w:szCs w:val="24"/>
              </w:rPr>
              <w:t>1</w:t>
            </w:r>
            <w:r w:rsidR="005D1198" w:rsidRPr="00811546">
              <w:rPr>
                <w:rFonts w:cs="Times New Roman"/>
                <w:szCs w:val="24"/>
              </w:rPr>
              <w:t>)</w:t>
            </w:r>
          </w:p>
          <w:p w14:paraId="1E9ABC3D" w14:textId="5F049B66" w:rsidR="00BE069D" w:rsidRPr="00811546" w:rsidRDefault="00CD4F76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t>32.5</w:t>
            </w:r>
            <w:r w:rsidR="00BE069D" w:rsidRPr="00811546">
              <w:rPr>
                <w:rFonts w:cs="Times New Roman"/>
                <w:szCs w:val="24"/>
              </w:rPr>
              <w:t xml:space="preserve"> </w:t>
            </w:r>
            <w:r w:rsidR="005D1198" w:rsidRPr="00811546">
              <w:rPr>
                <w:rFonts w:cs="Times New Roman"/>
                <w:szCs w:val="24"/>
              </w:rPr>
              <w:t>(</w:t>
            </w:r>
            <w:r w:rsidRPr="00811546">
              <w:t>27</w:t>
            </w:r>
            <w:r w:rsidR="00BE069D" w:rsidRPr="00811546">
              <w:rPr>
                <w:rFonts w:cs="Times New Roman"/>
                <w:szCs w:val="24"/>
              </w:rPr>
              <w:t xml:space="preserve">, </w:t>
            </w:r>
            <w:r w:rsidRPr="00811546">
              <w:t>37</w:t>
            </w:r>
            <w:r w:rsidR="005D1198" w:rsidRPr="00811546">
              <w:rPr>
                <w:rFonts w:cs="Times New Roman"/>
                <w:szCs w:val="24"/>
              </w:rPr>
              <w:t>)</w:t>
            </w:r>
          </w:p>
          <w:p w14:paraId="313428CF" w14:textId="77777777" w:rsidR="00BE069D" w:rsidRPr="00811546" w:rsidRDefault="00BE069D" w:rsidP="009A6234">
            <w:pPr>
              <w:jc w:val="center"/>
              <w:rPr>
                <w:rFonts w:cs="Times New Roman"/>
                <w:szCs w:val="24"/>
              </w:rPr>
            </w:pPr>
          </w:p>
          <w:p w14:paraId="390E4CF7" w14:textId="77777777" w:rsidR="00BE069D" w:rsidRPr="00811546" w:rsidRDefault="00CD4F76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59</w:t>
            </w:r>
            <w:r w:rsidR="00BE069D" w:rsidRPr="00811546">
              <w:rPr>
                <w:rFonts w:cs="Times New Roman"/>
                <w:szCs w:val="24"/>
              </w:rPr>
              <w:t xml:space="preserve"> (</w:t>
            </w:r>
            <w:r w:rsidR="006A68E4" w:rsidRPr="00811546">
              <w:rPr>
                <w:rFonts w:cs="Times New Roman"/>
                <w:szCs w:val="24"/>
              </w:rPr>
              <w:t>45.7</w:t>
            </w:r>
            <w:r w:rsidR="00BE069D" w:rsidRPr="00811546">
              <w:rPr>
                <w:rFonts w:cs="Times New Roman"/>
                <w:szCs w:val="24"/>
              </w:rPr>
              <w:t>)</w:t>
            </w:r>
          </w:p>
          <w:p w14:paraId="74AB694F" w14:textId="77777777" w:rsidR="00BE069D" w:rsidRPr="00811546" w:rsidRDefault="00CD4F76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84</w:t>
            </w:r>
            <w:r w:rsidR="00BE069D" w:rsidRPr="00811546">
              <w:rPr>
                <w:rFonts w:cs="Times New Roman"/>
                <w:szCs w:val="24"/>
              </w:rPr>
              <w:t xml:space="preserve"> (</w:t>
            </w:r>
            <w:r w:rsidR="006A68E4" w:rsidRPr="00811546">
              <w:rPr>
                <w:rFonts w:cs="Times New Roman"/>
                <w:szCs w:val="24"/>
              </w:rPr>
              <w:t>65.1</w:t>
            </w:r>
            <w:r w:rsidR="00BE069D" w:rsidRPr="00811546">
              <w:rPr>
                <w:rFonts w:cs="Times New Roman"/>
                <w:szCs w:val="24"/>
              </w:rPr>
              <w:t>)</w:t>
            </w:r>
          </w:p>
          <w:p w14:paraId="6EF3E3C6" w14:textId="77777777" w:rsidR="00BE069D" w:rsidRPr="00811546" w:rsidRDefault="001A3D1F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58</w:t>
            </w:r>
            <w:r w:rsidR="00BE069D" w:rsidRPr="00811546">
              <w:rPr>
                <w:rFonts w:cs="Times New Roman"/>
                <w:szCs w:val="24"/>
              </w:rPr>
              <w:t xml:space="preserve"> (</w:t>
            </w:r>
            <w:r w:rsidR="006017E1" w:rsidRPr="00811546">
              <w:rPr>
                <w:rFonts w:cs="Times New Roman"/>
                <w:szCs w:val="24"/>
              </w:rPr>
              <w:t>45.0</w:t>
            </w:r>
            <w:r w:rsidR="00BE069D" w:rsidRPr="00811546">
              <w:rPr>
                <w:rFonts w:cs="Times New Roman"/>
                <w:szCs w:val="24"/>
              </w:rPr>
              <w:t>)</w:t>
            </w:r>
          </w:p>
          <w:p w14:paraId="1D76084F" w14:textId="77777777" w:rsidR="00BE069D" w:rsidRPr="00811546" w:rsidRDefault="001A3D1F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119</w:t>
            </w:r>
            <w:r w:rsidR="00BE069D" w:rsidRPr="00811546">
              <w:rPr>
                <w:rFonts w:cs="Times New Roman"/>
                <w:szCs w:val="24"/>
              </w:rPr>
              <w:t xml:space="preserve"> (</w:t>
            </w:r>
            <w:r w:rsidR="006017E1" w:rsidRPr="00811546">
              <w:rPr>
                <w:rFonts w:cs="Times New Roman"/>
                <w:szCs w:val="24"/>
              </w:rPr>
              <w:t>92.2</w:t>
            </w:r>
            <w:r w:rsidR="00BE069D" w:rsidRPr="00811546">
              <w:rPr>
                <w:rFonts w:cs="Times New Roman"/>
                <w:szCs w:val="24"/>
              </w:rPr>
              <w:t>)</w:t>
            </w:r>
          </w:p>
          <w:p w14:paraId="54298F65" w14:textId="77777777" w:rsidR="00BE069D" w:rsidRPr="00811546" w:rsidRDefault="001A3D1F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8</w:t>
            </w:r>
            <w:r w:rsidR="00BE069D" w:rsidRPr="00811546">
              <w:rPr>
                <w:rFonts w:cs="Times New Roman"/>
                <w:szCs w:val="24"/>
              </w:rPr>
              <w:t xml:space="preserve"> (</w:t>
            </w:r>
            <w:r w:rsidR="006017E1" w:rsidRPr="00811546">
              <w:rPr>
                <w:rFonts w:cs="Times New Roman"/>
                <w:szCs w:val="24"/>
              </w:rPr>
              <w:t>6.2</w:t>
            </w:r>
            <w:r w:rsidR="00BE069D" w:rsidRPr="00811546">
              <w:rPr>
                <w:rFonts w:cs="Times New Roman"/>
                <w:szCs w:val="24"/>
              </w:rPr>
              <w:t>)</w:t>
            </w:r>
          </w:p>
          <w:p w14:paraId="596F0795" w14:textId="77777777" w:rsidR="00BE069D" w:rsidRPr="00811546" w:rsidRDefault="00D20C46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26</w:t>
            </w:r>
            <w:r w:rsidR="00BE069D" w:rsidRPr="00811546">
              <w:rPr>
                <w:rFonts w:cs="Times New Roman"/>
                <w:szCs w:val="24"/>
              </w:rPr>
              <w:t xml:space="preserve"> (</w:t>
            </w:r>
            <w:r w:rsidR="006017E1" w:rsidRPr="00811546">
              <w:rPr>
                <w:rFonts w:cs="Times New Roman"/>
                <w:szCs w:val="24"/>
              </w:rPr>
              <w:t>20.2</w:t>
            </w:r>
            <w:r w:rsidR="00BE069D" w:rsidRPr="00811546">
              <w:rPr>
                <w:rFonts w:cs="Times New Roman"/>
                <w:szCs w:val="24"/>
              </w:rPr>
              <w:t>)</w:t>
            </w:r>
          </w:p>
          <w:p w14:paraId="1382BC91" w14:textId="77777777" w:rsidR="00BE069D" w:rsidRPr="00811546" w:rsidRDefault="00D20C46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1</w:t>
            </w:r>
            <w:r w:rsidR="00BE069D" w:rsidRPr="00811546">
              <w:rPr>
                <w:rFonts w:cs="Times New Roman"/>
                <w:szCs w:val="24"/>
              </w:rPr>
              <w:t xml:space="preserve"> (</w:t>
            </w:r>
            <w:r w:rsidR="000C55EC" w:rsidRPr="00811546">
              <w:rPr>
                <w:rFonts w:cs="Times New Roman"/>
                <w:szCs w:val="24"/>
              </w:rPr>
              <w:t>0.78</w:t>
            </w:r>
            <w:r w:rsidR="00BE069D" w:rsidRPr="00811546">
              <w:rPr>
                <w:rFonts w:cs="Times New Roman"/>
                <w:szCs w:val="24"/>
              </w:rPr>
              <w:t>)</w:t>
            </w:r>
          </w:p>
          <w:p w14:paraId="1988CD90" w14:textId="77777777" w:rsidR="00BE069D" w:rsidRPr="00811546" w:rsidRDefault="00D20C46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40</w:t>
            </w:r>
            <w:r w:rsidR="00BE069D" w:rsidRPr="00811546">
              <w:rPr>
                <w:rFonts w:cs="Times New Roman"/>
                <w:szCs w:val="24"/>
              </w:rPr>
              <w:t xml:space="preserve"> (</w:t>
            </w:r>
            <w:r w:rsidR="000C55EC" w:rsidRPr="00811546">
              <w:rPr>
                <w:rFonts w:cs="Times New Roman"/>
                <w:szCs w:val="24"/>
              </w:rPr>
              <w:t>31.0</w:t>
            </w:r>
            <w:r w:rsidR="00BE069D" w:rsidRPr="00811546">
              <w:rPr>
                <w:rFonts w:cs="Times New Roman"/>
                <w:szCs w:val="24"/>
              </w:rPr>
              <w:t>)</w:t>
            </w:r>
          </w:p>
          <w:p w14:paraId="3042BA58" w14:textId="77777777" w:rsidR="00BE069D" w:rsidRPr="00811546" w:rsidRDefault="008243B8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61</w:t>
            </w:r>
            <w:r w:rsidR="00BE069D" w:rsidRPr="00811546">
              <w:rPr>
                <w:rFonts w:cs="Times New Roman"/>
                <w:szCs w:val="24"/>
              </w:rPr>
              <w:t xml:space="preserve"> (</w:t>
            </w:r>
            <w:r w:rsidR="000C55EC" w:rsidRPr="00811546">
              <w:rPr>
                <w:rFonts w:cs="Times New Roman"/>
                <w:szCs w:val="24"/>
              </w:rPr>
              <w:t>47.3</w:t>
            </w:r>
            <w:r w:rsidR="00BE069D" w:rsidRPr="00811546">
              <w:rPr>
                <w:rFonts w:cs="Times New Roman"/>
                <w:szCs w:val="24"/>
              </w:rPr>
              <w:t>)</w:t>
            </w:r>
          </w:p>
          <w:p w14:paraId="0AF3A22E" w14:textId="77777777" w:rsidR="00A12909" w:rsidRPr="00811546" w:rsidRDefault="00A12909" w:rsidP="009A6234">
            <w:pPr>
              <w:jc w:val="center"/>
            </w:pPr>
          </w:p>
          <w:p w14:paraId="3FA17AE1" w14:textId="77777777" w:rsidR="00A12909" w:rsidRPr="00811546" w:rsidRDefault="00A12909" w:rsidP="009A6234">
            <w:pPr>
              <w:jc w:val="center"/>
              <w:rPr>
                <w:lang w:eastAsia="ja-JP"/>
              </w:rPr>
            </w:pPr>
            <w:r w:rsidRPr="00811546">
              <w:rPr>
                <w:rFonts w:hint="eastAsia"/>
                <w:lang w:eastAsia="ja-JP"/>
              </w:rPr>
              <w:t>5</w:t>
            </w:r>
            <w:r w:rsidRPr="00811546">
              <w:rPr>
                <w:lang w:eastAsia="ja-JP"/>
              </w:rPr>
              <w:t>0 (38.8)</w:t>
            </w:r>
          </w:p>
          <w:p w14:paraId="30F3DE1C" w14:textId="77777777" w:rsidR="00A12909" w:rsidRPr="00811546" w:rsidRDefault="00A12909" w:rsidP="009A6234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811546">
              <w:rPr>
                <w:rFonts w:hint="eastAsia"/>
                <w:lang w:eastAsia="ja-JP"/>
              </w:rPr>
              <w:t>2</w:t>
            </w:r>
            <w:r w:rsidRPr="00811546">
              <w:rPr>
                <w:lang w:eastAsia="ja-JP"/>
              </w:rPr>
              <w:t>2 (17.1)</w:t>
            </w:r>
          </w:p>
        </w:tc>
        <w:tc>
          <w:tcPr>
            <w:tcW w:w="11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9C9FE2" w14:textId="77777777" w:rsidR="0071480A" w:rsidRPr="00811546" w:rsidRDefault="0071480A" w:rsidP="0071480A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&lt;0.001</w:t>
            </w:r>
          </w:p>
          <w:p w14:paraId="11AE4E10" w14:textId="77777777" w:rsidR="00BE069D" w:rsidRPr="00811546" w:rsidRDefault="00BE069D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&lt;0.001</w:t>
            </w:r>
          </w:p>
          <w:p w14:paraId="66F56EB0" w14:textId="77777777" w:rsidR="00BE069D" w:rsidRPr="00811546" w:rsidRDefault="001A3D1F" w:rsidP="009A6234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811546">
              <w:rPr>
                <w:rFonts w:cs="Times New Roman" w:hint="eastAsia"/>
                <w:szCs w:val="24"/>
                <w:lang w:eastAsia="ja-JP"/>
              </w:rPr>
              <w:t>0</w:t>
            </w:r>
            <w:r w:rsidRPr="00811546">
              <w:rPr>
                <w:rFonts w:cs="Times New Roman"/>
                <w:szCs w:val="24"/>
                <w:lang w:eastAsia="ja-JP"/>
              </w:rPr>
              <w:t>.99</w:t>
            </w:r>
          </w:p>
          <w:p w14:paraId="70A43C96" w14:textId="77777777" w:rsidR="00BE069D" w:rsidRPr="00811546" w:rsidRDefault="00C775B7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t>0.008</w:t>
            </w:r>
          </w:p>
          <w:p w14:paraId="67B540D9" w14:textId="77777777" w:rsidR="00BE069D" w:rsidRPr="00811546" w:rsidRDefault="00BE069D" w:rsidP="009A6234">
            <w:pPr>
              <w:jc w:val="center"/>
              <w:rPr>
                <w:rFonts w:cs="Times New Roman"/>
                <w:szCs w:val="24"/>
              </w:rPr>
            </w:pPr>
          </w:p>
          <w:p w14:paraId="2F85B680" w14:textId="77777777" w:rsidR="00BE069D" w:rsidRPr="00811546" w:rsidRDefault="00785248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t>0.126</w:t>
            </w:r>
          </w:p>
          <w:p w14:paraId="37B71508" w14:textId="77777777" w:rsidR="00BE069D" w:rsidRPr="00811546" w:rsidRDefault="00785248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&lt;0.001</w:t>
            </w:r>
          </w:p>
          <w:p w14:paraId="05AEA728" w14:textId="77777777" w:rsidR="00785248" w:rsidRPr="00811546" w:rsidRDefault="00785248" w:rsidP="009A6234">
            <w:pPr>
              <w:jc w:val="center"/>
            </w:pPr>
            <w:r w:rsidRPr="00811546">
              <w:t>0.002</w:t>
            </w:r>
          </w:p>
          <w:p w14:paraId="184F5571" w14:textId="77777777" w:rsidR="00BE069D" w:rsidRPr="00811546" w:rsidRDefault="0022660D" w:rsidP="009A6234">
            <w:pPr>
              <w:jc w:val="center"/>
            </w:pPr>
            <w:r w:rsidRPr="00811546">
              <w:t>0.475</w:t>
            </w:r>
          </w:p>
          <w:p w14:paraId="368D9476" w14:textId="77777777" w:rsidR="0022660D" w:rsidRPr="00811546" w:rsidRDefault="0022660D" w:rsidP="009A6234">
            <w:pPr>
              <w:jc w:val="center"/>
              <w:rPr>
                <w:rFonts w:cs="Times New Roman"/>
                <w:szCs w:val="24"/>
              </w:rPr>
            </w:pPr>
          </w:p>
          <w:p w14:paraId="7085467C" w14:textId="77777777" w:rsidR="009261FF" w:rsidRPr="00811546" w:rsidRDefault="009261FF" w:rsidP="009A6234">
            <w:pPr>
              <w:jc w:val="center"/>
            </w:pPr>
            <w:r w:rsidRPr="00811546">
              <w:t>0.059</w:t>
            </w:r>
          </w:p>
          <w:p w14:paraId="43EDF829" w14:textId="77777777" w:rsidR="00BE069D" w:rsidRPr="00811546" w:rsidRDefault="00584A46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0.15</w:t>
            </w:r>
          </w:p>
          <w:p w14:paraId="1B561324" w14:textId="77777777" w:rsidR="00BE069D" w:rsidRPr="00811546" w:rsidRDefault="002561D2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0.422</w:t>
            </w:r>
          </w:p>
          <w:p w14:paraId="5029022D" w14:textId="77777777" w:rsidR="002561D2" w:rsidRPr="00811546" w:rsidRDefault="002561D2" w:rsidP="009A6234">
            <w:pPr>
              <w:jc w:val="center"/>
            </w:pPr>
            <w:r w:rsidRPr="00811546">
              <w:t>0.015</w:t>
            </w:r>
          </w:p>
          <w:p w14:paraId="504557BB" w14:textId="77777777" w:rsidR="00BA58A4" w:rsidRPr="00811546" w:rsidRDefault="00BA58A4" w:rsidP="009A6234">
            <w:pPr>
              <w:jc w:val="center"/>
            </w:pPr>
            <w:r w:rsidRPr="00811546">
              <w:t>0.029</w:t>
            </w:r>
          </w:p>
          <w:p w14:paraId="0F43838B" w14:textId="77777777" w:rsidR="00C17401" w:rsidRPr="00811546" w:rsidRDefault="00C17401" w:rsidP="009A6234">
            <w:pPr>
              <w:jc w:val="center"/>
            </w:pPr>
            <w:r w:rsidRPr="00811546">
              <w:t>0.106</w:t>
            </w:r>
          </w:p>
          <w:p w14:paraId="2C1A2079" w14:textId="77777777" w:rsidR="0092594E" w:rsidRPr="00811546" w:rsidRDefault="0092594E" w:rsidP="009A6234">
            <w:pPr>
              <w:jc w:val="center"/>
            </w:pPr>
            <w:r w:rsidRPr="00811546">
              <w:t>0.297</w:t>
            </w:r>
          </w:p>
          <w:p w14:paraId="015C858C" w14:textId="77777777" w:rsidR="00BE069D" w:rsidRPr="00811546" w:rsidRDefault="0092594E" w:rsidP="009A6234">
            <w:pPr>
              <w:jc w:val="center"/>
            </w:pPr>
            <w:r w:rsidRPr="00811546">
              <w:t>0.301</w:t>
            </w:r>
          </w:p>
          <w:p w14:paraId="557BF931" w14:textId="77777777" w:rsidR="00BE069D" w:rsidRPr="00811546" w:rsidRDefault="00BE069D" w:rsidP="009A6234">
            <w:pPr>
              <w:jc w:val="center"/>
              <w:rPr>
                <w:rFonts w:cs="Times New Roman"/>
                <w:szCs w:val="24"/>
              </w:rPr>
            </w:pPr>
          </w:p>
          <w:p w14:paraId="1013A286" w14:textId="77777777" w:rsidR="00BE069D" w:rsidRPr="00811546" w:rsidRDefault="00613834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0.006</w:t>
            </w:r>
          </w:p>
          <w:p w14:paraId="5C4EA5D3" w14:textId="77777777" w:rsidR="00BE069D" w:rsidRPr="00811546" w:rsidRDefault="00C1567E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0.01</w:t>
            </w:r>
          </w:p>
          <w:p w14:paraId="503C83DE" w14:textId="77777777" w:rsidR="00BE069D" w:rsidRPr="00811546" w:rsidRDefault="00035DAB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0.4</w:t>
            </w:r>
          </w:p>
          <w:p w14:paraId="3C9BAAEC" w14:textId="77777777" w:rsidR="00CD4F76" w:rsidRPr="00811546" w:rsidRDefault="00CD4F76" w:rsidP="00CD4F76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&lt;0.001</w:t>
            </w:r>
          </w:p>
          <w:p w14:paraId="3AF90051" w14:textId="77777777" w:rsidR="00BE069D" w:rsidRPr="00811546" w:rsidRDefault="00BE069D" w:rsidP="009A6234">
            <w:pPr>
              <w:jc w:val="center"/>
              <w:rPr>
                <w:rFonts w:cs="Times New Roman"/>
                <w:szCs w:val="24"/>
              </w:rPr>
            </w:pPr>
          </w:p>
          <w:p w14:paraId="7D8E026E" w14:textId="77777777" w:rsidR="00BE069D" w:rsidRPr="00811546" w:rsidRDefault="00BE069D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&lt;0.001</w:t>
            </w:r>
          </w:p>
          <w:p w14:paraId="4C004273" w14:textId="77777777" w:rsidR="00BE069D" w:rsidRPr="00811546" w:rsidRDefault="00BE069D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&lt;0.001</w:t>
            </w:r>
          </w:p>
          <w:p w14:paraId="410225CC" w14:textId="77777777" w:rsidR="00BE069D" w:rsidRPr="00811546" w:rsidRDefault="00BE069D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0.99</w:t>
            </w:r>
          </w:p>
          <w:p w14:paraId="0A70CBCB" w14:textId="77777777" w:rsidR="00BE069D" w:rsidRPr="00811546" w:rsidRDefault="00BE069D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0.</w:t>
            </w:r>
            <w:r w:rsidR="001A3D1F" w:rsidRPr="00811546">
              <w:rPr>
                <w:rFonts w:cs="Times New Roman"/>
                <w:szCs w:val="24"/>
              </w:rPr>
              <w:t>99</w:t>
            </w:r>
          </w:p>
          <w:p w14:paraId="2446E591" w14:textId="77777777" w:rsidR="00BE069D" w:rsidRPr="00811546" w:rsidRDefault="00BE069D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0.</w:t>
            </w:r>
            <w:r w:rsidR="001A3D1F" w:rsidRPr="00811546">
              <w:rPr>
                <w:rFonts w:cs="Times New Roman"/>
                <w:szCs w:val="24"/>
              </w:rPr>
              <w:t>81</w:t>
            </w:r>
          </w:p>
          <w:p w14:paraId="4EE1B5B4" w14:textId="77777777" w:rsidR="00BE069D" w:rsidRPr="00811546" w:rsidRDefault="00BE069D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0.</w:t>
            </w:r>
            <w:r w:rsidR="00D20C46" w:rsidRPr="00811546">
              <w:rPr>
                <w:rFonts w:cs="Times New Roman"/>
                <w:szCs w:val="24"/>
              </w:rPr>
              <w:t>46</w:t>
            </w:r>
          </w:p>
          <w:p w14:paraId="4404A5EA" w14:textId="77777777" w:rsidR="00BE069D" w:rsidRPr="00811546" w:rsidRDefault="00D20C46" w:rsidP="009A6234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811546">
              <w:rPr>
                <w:rFonts w:cs="Times New Roman" w:hint="eastAsia"/>
                <w:szCs w:val="24"/>
                <w:lang w:eastAsia="ja-JP"/>
              </w:rPr>
              <w:t>-</w:t>
            </w:r>
          </w:p>
          <w:p w14:paraId="015DCE97" w14:textId="77777777" w:rsidR="00BE069D" w:rsidRPr="00811546" w:rsidRDefault="00BE069D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0.</w:t>
            </w:r>
            <w:r w:rsidR="00D20C46" w:rsidRPr="00811546">
              <w:rPr>
                <w:rFonts w:cs="Times New Roman"/>
                <w:szCs w:val="24"/>
              </w:rPr>
              <w:t>45</w:t>
            </w:r>
          </w:p>
          <w:p w14:paraId="06CB1C66" w14:textId="77777777" w:rsidR="00BE069D" w:rsidRPr="00811546" w:rsidRDefault="00BE069D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0.4</w:t>
            </w:r>
            <w:r w:rsidR="008243B8" w:rsidRPr="00811546">
              <w:rPr>
                <w:rFonts w:cs="Times New Roman"/>
                <w:szCs w:val="24"/>
              </w:rPr>
              <w:t>93</w:t>
            </w:r>
          </w:p>
          <w:p w14:paraId="390D289B" w14:textId="77777777" w:rsidR="00A12909" w:rsidRPr="00811546" w:rsidRDefault="00A12909" w:rsidP="009A6234">
            <w:pPr>
              <w:jc w:val="center"/>
            </w:pPr>
          </w:p>
          <w:p w14:paraId="48DBA673" w14:textId="77777777" w:rsidR="00A12909" w:rsidRPr="00811546" w:rsidRDefault="00A12909" w:rsidP="009A6234">
            <w:pPr>
              <w:jc w:val="center"/>
              <w:rPr>
                <w:rFonts w:cs="Times New Roman"/>
                <w:szCs w:val="24"/>
              </w:rPr>
            </w:pPr>
            <w:r w:rsidRPr="00811546">
              <w:rPr>
                <w:rFonts w:cs="Times New Roman"/>
                <w:szCs w:val="24"/>
              </w:rPr>
              <w:t>&lt;0.001</w:t>
            </w:r>
          </w:p>
          <w:p w14:paraId="2D8D6DBC" w14:textId="77777777" w:rsidR="00A12909" w:rsidRPr="00811546" w:rsidRDefault="00A12909" w:rsidP="009A6234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811546">
              <w:rPr>
                <w:rFonts w:hint="eastAsia"/>
                <w:lang w:eastAsia="ja-JP"/>
              </w:rPr>
              <w:t>0</w:t>
            </w:r>
            <w:r w:rsidRPr="00811546">
              <w:rPr>
                <w:lang w:eastAsia="ja-JP"/>
              </w:rPr>
              <w:t>.09</w:t>
            </w:r>
          </w:p>
        </w:tc>
      </w:tr>
    </w:tbl>
    <w:p w14:paraId="0C67412C" w14:textId="77777777" w:rsidR="00BE069D" w:rsidRPr="00811546" w:rsidRDefault="00BE069D" w:rsidP="00BE069D">
      <w:pPr>
        <w:rPr>
          <w:rFonts w:cs="Times New Roman"/>
          <w:szCs w:val="24"/>
        </w:rPr>
      </w:pPr>
      <w:r w:rsidRPr="00811546">
        <w:rPr>
          <w:rFonts w:cs="Times New Roman"/>
          <w:szCs w:val="24"/>
        </w:rPr>
        <w:t xml:space="preserve">Abbreviations: BMI, body mass index; BNP, B-type natriuretic peptide; COPD, chronic obstructive pulmonary disease; eGFR, estimated glomerular filtration rate; GNRI, Geriatric Nutritional Risk Index; HF, heart failure; LVEF, left ventricular ejection fraction; MRA, mineralocorticoid receptor antagonist; NYHA, New York Heart Association; RAS, renin-angiotensin system </w:t>
      </w:r>
    </w:p>
    <w:p w14:paraId="703BE90F" w14:textId="77777777" w:rsidR="00BE069D" w:rsidRPr="00811546" w:rsidRDefault="00BE069D" w:rsidP="00BE069D">
      <w:pPr>
        <w:rPr>
          <w:rFonts w:cs="Times New Roman"/>
          <w:szCs w:val="24"/>
        </w:rPr>
        <w:sectPr w:rsidR="00BE069D" w:rsidRPr="00811546" w:rsidSect="00F675D9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footerReference w:type="first" r:id="rId17"/>
          <w:pgSz w:w="15840" w:h="12240" w:orient="landscape"/>
          <w:pgMar w:top="1282" w:right="1138" w:bottom="1181" w:left="1138" w:header="283" w:footer="510" w:gutter="0"/>
          <w:lnNumType w:countBy="1" w:restart="continuous"/>
          <w:cols w:space="720"/>
          <w:titlePg/>
          <w:docGrid w:linePitch="360"/>
        </w:sectPr>
      </w:pPr>
      <w:r w:rsidRPr="00811546">
        <w:rPr>
          <w:rFonts w:cs="Times New Roman"/>
          <w:szCs w:val="24"/>
        </w:rPr>
        <w:t>Data are shown as median [interquartile range] or n (%)</w:t>
      </w:r>
    </w:p>
    <w:p w14:paraId="4568C781" w14:textId="77777777" w:rsidR="00430ACA" w:rsidRPr="00811546" w:rsidRDefault="00430ACA">
      <w:pPr>
        <w:spacing w:before="240"/>
      </w:pPr>
    </w:p>
    <w:sectPr w:rsidR="00430ACA" w:rsidRPr="00811546" w:rsidSect="00F675D9">
      <w:headerReference w:type="even" r:id="rId18"/>
      <w:footerReference w:type="even" r:id="rId19"/>
      <w:footerReference w:type="default" r:id="rId20"/>
      <w:headerReference w:type="first" r:id="rId2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78CE2C" w14:textId="77777777" w:rsidR="000940BA" w:rsidRDefault="000940BA">
      <w:pPr>
        <w:spacing w:before="0" w:after="0"/>
      </w:pPr>
      <w:r>
        <w:separator/>
      </w:r>
    </w:p>
  </w:endnote>
  <w:endnote w:type="continuationSeparator" w:id="0">
    <w:p w14:paraId="45E99BB6" w14:textId="77777777" w:rsidR="000940BA" w:rsidRDefault="000940B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42C0E0" w14:textId="77777777" w:rsidR="00483158" w:rsidRDefault="0048315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23690C" w14:textId="77777777" w:rsidR="00483158" w:rsidRPr="00483158" w:rsidRDefault="0048315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526590" w14:textId="77777777" w:rsidR="00483158" w:rsidRPr="00483158" w:rsidRDefault="00483158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3EF44E" w14:textId="77777777" w:rsidR="00810936" w:rsidRPr="00577C4C" w:rsidRDefault="00102B60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D062AE8" wp14:editId="70A8F4A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9BCF9A3" w14:textId="77777777" w:rsidR="00810936" w:rsidRPr="00577C4C" w:rsidRDefault="00102B6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C210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7D062AE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69BCF9A3" w14:textId="77777777" w:rsidR="00810936" w:rsidRPr="00577C4C" w:rsidRDefault="00102B6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C210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ED82F" w14:textId="77777777" w:rsidR="00810936" w:rsidRPr="00483158" w:rsidRDefault="00102B60">
    <w:pPr>
      <w:rPr>
        <w:b/>
        <w:sz w:val="20"/>
        <w:szCs w:val="24"/>
      </w:rPr>
    </w:pPr>
    <w:r w:rsidRPr="00483158"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1CBE7393" wp14:editId="51649E3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5B638F0" w14:textId="77777777" w:rsidR="00810936" w:rsidRPr="00577C4C" w:rsidRDefault="00102B6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1CBE739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5B638F0" w14:textId="77777777" w:rsidR="00810936" w:rsidRPr="00577C4C" w:rsidRDefault="00102B6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18DD05" w14:textId="77777777" w:rsidR="000940BA" w:rsidRDefault="000940BA">
      <w:pPr>
        <w:spacing w:before="0" w:after="0"/>
      </w:pPr>
      <w:r>
        <w:separator/>
      </w:r>
    </w:p>
  </w:footnote>
  <w:footnote w:type="continuationSeparator" w:id="0">
    <w:p w14:paraId="25A8EB20" w14:textId="77777777" w:rsidR="000940BA" w:rsidRDefault="000940B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46C31B" w14:textId="77777777" w:rsidR="00483158" w:rsidRDefault="0048315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79F8BF" w14:textId="77777777" w:rsidR="00483158" w:rsidRPr="00483158" w:rsidRDefault="0048315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8FEDE2" w14:textId="77777777" w:rsidR="00483158" w:rsidRPr="00483158" w:rsidRDefault="00483158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5F3021" w14:textId="77777777" w:rsidR="00810936" w:rsidRPr="009151AA" w:rsidRDefault="00102B60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28D02C" w14:textId="77777777" w:rsidR="00810936" w:rsidRPr="00483158" w:rsidRDefault="00102B60" w:rsidP="0093429D">
    <w:r w:rsidRPr="00483158">
      <w:rPr>
        <w:b/>
        <w:noProof/>
        <w:color w:val="A6A6A6" w:themeColor="background1" w:themeShade="A6"/>
        <w:lang w:eastAsia="ja-JP"/>
      </w:rPr>
      <w:drawing>
        <wp:inline distT="0" distB="0" distL="0" distR="0" wp14:anchorId="1C15F587" wp14:editId="1178FE35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483158">
      <w:ptab w:relativeTo="margin" w:alignment="center" w:leader="none"/>
    </w:r>
    <w:r w:rsidR="00C52A7B" w:rsidRPr="00483158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110E9D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144F7C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912083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25E703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9CAFBF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DA492C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39A001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88A02C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75204E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4A44A706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A4BC58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10E4C5E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434FEE6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5F5495D4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B64AD38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1A601E4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1C0645E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D8E456DA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ADB68A5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FA477BC" w:tentative="1">
      <w:start w:val="1"/>
      <w:numFmt w:val="lowerLetter"/>
      <w:lvlText w:val="%2."/>
      <w:lvlJc w:val="left"/>
      <w:pPr>
        <w:ind w:left="1440" w:hanging="360"/>
      </w:pPr>
    </w:lvl>
    <w:lvl w:ilvl="2" w:tplc="F092B8A8" w:tentative="1">
      <w:start w:val="1"/>
      <w:numFmt w:val="lowerRoman"/>
      <w:lvlText w:val="%3."/>
      <w:lvlJc w:val="right"/>
      <w:pPr>
        <w:ind w:left="2160" w:hanging="180"/>
      </w:pPr>
    </w:lvl>
    <w:lvl w:ilvl="3" w:tplc="B6E044D2" w:tentative="1">
      <w:start w:val="1"/>
      <w:numFmt w:val="decimal"/>
      <w:lvlText w:val="%4."/>
      <w:lvlJc w:val="left"/>
      <w:pPr>
        <w:ind w:left="2880" w:hanging="360"/>
      </w:pPr>
    </w:lvl>
    <w:lvl w:ilvl="4" w:tplc="833C3A4C" w:tentative="1">
      <w:start w:val="1"/>
      <w:numFmt w:val="lowerLetter"/>
      <w:lvlText w:val="%5."/>
      <w:lvlJc w:val="left"/>
      <w:pPr>
        <w:ind w:left="3600" w:hanging="360"/>
      </w:pPr>
    </w:lvl>
    <w:lvl w:ilvl="5" w:tplc="E6F86FA8" w:tentative="1">
      <w:start w:val="1"/>
      <w:numFmt w:val="lowerRoman"/>
      <w:lvlText w:val="%6."/>
      <w:lvlJc w:val="right"/>
      <w:pPr>
        <w:ind w:left="4320" w:hanging="180"/>
      </w:pPr>
    </w:lvl>
    <w:lvl w:ilvl="6" w:tplc="DE7CD9A6" w:tentative="1">
      <w:start w:val="1"/>
      <w:numFmt w:val="decimal"/>
      <w:lvlText w:val="%7."/>
      <w:lvlJc w:val="left"/>
      <w:pPr>
        <w:ind w:left="5040" w:hanging="360"/>
      </w:pPr>
    </w:lvl>
    <w:lvl w:ilvl="7" w:tplc="5E30C688" w:tentative="1">
      <w:start w:val="1"/>
      <w:numFmt w:val="lowerLetter"/>
      <w:lvlText w:val="%8."/>
      <w:lvlJc w:val="left"/>
      <w:pPr>
        <w:ind w:left="5760" w:hanging="360"/>
      </w:pPr>
    </w:lvl>
    <w:lvl w:ilvl="8" w:tplc="F92CD2E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129C4D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84E4FD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3987E7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634ABB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91EE8D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2F0947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79EDCC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05C82F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14A3E6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87354180">
    <w:abstractNumId w:val="0"/>
  </w:num>
  <w:num w:numId="2" w16cid:durableId="167982169">
    <w:abstractNumId w:val="4"/>
  </w:num>
  <w:num w:numId="3" w16cid:durableId="1606842459">
    <w:abstractNumId w:val="1"/>
  </w:num>
  <w:num w:numId="4" w16cid:durableId="118914433">
    <w:abstractNumId w:val="5"/>
  </w:num>
  <w:num w:numId="5" w16cid:durableId="52096896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34345544">
    <w:abstractNumId w:val="3"/>
  </w:num>
  <w:num w:numId="7" w16cid:durableId="1399475819">
    <w:abstractNumId w:val="6"/>
  </w:num>
  <w:num w:numId="8" w16cid:durableId="522062184">
    <w:abstractNumId w:val="6"/>
  </w:num>
  <w:num w:numId="9" w16cid:durableId="2086612563">
    <w:abstractNumId w:val="6"/>
  </w:num>
  <w:num w:numId="10" w16cid:durableId="1091125558">
    <w:abstractNumId w:val="6"/>
  </w:num>
  <w:num w:numId="11" w16cid:durableId="1351759368">
    <w:abstractNumId w:val="6"/>
  </w:num>
  <w:num w:numId="12" w16cid:durableId="445544115">
    <w:abstractNumId w:val="6"/>
  </w:num>
  <w:num w:numId="13" w16cid:durableId="2128306130">
    <w:abstractNumId w:val="3"/>
  </w:num>
  <w:num w:numId="14" w16cid:durableId="1819882987">
    <w:abstractNumId w:val="2"/>
  </w:num>
  <w:num w:numId="15" w16cid:durableId="642664030">
    <w:abstractNumId w:val="2"/>
  </w:num>
  <w:num w:numId="16" w16cid:durableId="2033604089">
    <w:abstractNumId w:val="2"/>
  </w:num>
  <w:num w:numId="17" w16cid:durableId="901908709">
    <w:abstractNumId w:val="2"/>
  </w:num>
  <w:num w:numId="18" w16cid:durableId="1050685247">
    <w:abstractNumId w:val="2"/>
  </w:num>
  <w:num w:numId="19" w16cid:durableId="524374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0"/>
  <w:activeWritingStyle w:appName="MSWord" w:lang="fr-CH" w:vendorID="64" w:dllVersion="0" w:nlCheck="1" w:checkStyle="0"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18E5"/>
    <w:rsid w:val="00034304"/>
    <w:rsid w:val="00035434"/>
    <w:rsid w:val="00035DAB"/>
    <w:rsid w:val="00052A14"/>
    <w:rsid w:val="0007766E"/>
    <w:rsid w:val="00077D53"/>
    <w:rsid w:val="000940BA"/>
    <w:rsid w:val="000C55EC"/>
    <w:rsid w:val="000E7B57"/>
    <w:rsid w:val="00102B60"/>
    <w:rsid w:val="00105FD9"/>
    <w:rsid w:val="00117666"/>
    <w:rsid w:val="001549D3"/>
    <w:rsid w:val="00160065"/>
    <w:rsid w:val="00177D84"/>
    <w:rsid w:val="001A3D1F"/>
    <w:rsid w:val="001E22C2"/>
    <w:rsid w:val="0022660D"/>
    <w:rsid w:val="002561D2"/>
    <w:rsid w:val="00267D18"/>
    <w:rsid w:val="0028000F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26703"/>
    <w:rsid w:val="00430ACA"/>
    <w:rsid w:val="00447801"/>
    <w:rsid w:val="00452E9C"/>
    <w:rsid w:val="004735C8"/>
    <w:rsid w:val="00483158"/>
    <w:rsid w:val="004961FF"/>
    <w:rsid w:val="004E1929"/>
    <w:rsid w:val="004F555B"/>
    <w:rsid w:val="00517A89"/>
    <w:rsid w:val="00521CAF"/>
    <w:rsid w:val="005250F2"/>
    <w:rsid w:val="0054791D"/>
    <w:rsid w:val="00577C4C"/>
    <w:rsid w:val="00584A46"/>
    <w:rsid w:val="00593EEA"/>
    <w:rsid w:val="005A5EEE"/>
    <w:rsid w:val="005D1198"/>
    <w:rsid w:val="006017E1"/>
    <w:rsid w:val="00613834"/>
    <w:rsid w:val="006375C7"/>
    <w:rsid w:val="00654E8F"/>
    <w:rsid w:val="00660D05"/>
    <w:rsid w:val="006820B1"/>
    <w:rsid w:val="0069629D"/>
    <w:rsid w:val="006A68E4"/>
    <w:rsid w:val="006B7D14"/>
    <w:rsid w:val="006E6303"/>
    <w:rsid w:val="00701727"/>
    <w:rsid w:val="0070566C"/>
    <w:rsid w:val="0071480A"/>
    <w:rsid w:val="00714C50"/>
    <w:rsid w:val="00725875"/>
    <w:rsid w:val="00725A7D"/>
    <w:rsid w:val="00730195"/>
    <w:rsid w:val="007501BE"/>
    <w:rsid w:val="00785248"/>
    <w:rsid w:val="00790BB3"/>
    <w:rsid w:val="0079392A"/>
    <w:rsid w:val="007C206C"/>
    <w:rsid w:val="00803D24"/>
    <w:rsid w:val="00810936"/>
    <w:rsid w:val="00811546"/>
    <w:rsid w:val="00817DD6"/>
    <w:rsid w:val="008243B8"/>
    <w:rsid w:val="00883FD8"/>
    <w:rsid w:val="00885156"/>
    <w:rsid w:val="0089254B"/>
    <w:rsid w:val="008B4197"/>
    <w:rsid w:val="009151AA"/>
    <w:rsid w:val="0092594E"/>
    <w:rsid w:val="009261FF"/>
    <w:rsid w:val="0093429D"/>
    <w:rsid w:val="00943573"/>
    <w:rsid w:val="00961CDE"/>
    <w:rsid w:val="00961DDC"/>
    <w:rsid w:val="00970F7D"/>
    <w:rsid w:val="00994A3D"/>
    <w:rsid w:val="009C2B12"/>
    <w:rsid w:val="009C70F3"/>
    <w:rsid w:val="00A12909"/>
    <w:rsid w:val="00A174D9"/>
    <w:rsid w:val="00A569CD"/>
    <w:rsid w:val="00AB5EE2"/>
    <w:rsid w:val="00AB6715"/>
    <w:rsid w:val="00B1671E"/>
    <w:rsid w:val="00B25EB8"/>
    <w:rsid w:val="00B354E1"/>
    <w:rsid w:val="00B37F4D"/>
    <w:rsid w:val="00B75334"/>
    <w:rsid w:val="00BA58A4"/>
    <w:rsid w:val="00BE069D"/>
    <w:rsid w:val="00C1567E"/>
    <w:rsid w:val="00C17401"/>
    <w:rsid w:val="00C52A7B"/>
    <w:rsid w:val="00C56BAF"/>
    <w:rsid w:val="00C679AA"/>
    <w:rsid w:val="00C75972"/>
    <w:rsid w:val="00C775B7"/>
    <w:rsid w:val="00CA7724"/>
    <w:rsid w:val="00CC0A3A"/>
    <w:rsid w:val="00CD066B"/>
    <w:rsid w:val="00CD4F76"/>
    <w:rsid w:val="00CE4FEE"/>
    <w:rsid w:val="00CF2579"/>
    <w:rsid w:val="00D20C46"/>
    <w:rsid w:val="00D373E2"/>
    <w:rsid w:val="00D47B84"/>
    <w:rsid w:val="00DA3644"/>
    <w:rsid w:val="00DB59C3"/>
    <w:rsid w:val="00DC259A"/>
    <w:rsid w:val="00DD6A81"/>
    <w:rsid w:val="00DE1FB0"/>
    <w:rsid w:val="00DE23E8"/>
    <w:rsid w:val="00DF207B"/>
    <w:rsid w:val="00E52377"/>
    <w:rsid w:val="00E64E17"/>
    <w:rsid w:val="00E866C9"/>
    <w:rsid w:val="00E93744"/>
    <w:rsid w:val="00EA3D3C"/>
    <w:rsid w:val="00EA7E48"/>
    <w:rsid w:val="00EB4F55"/>
    <w:rsid w:val="00EE2DE6"/>
    <w:rsid w:val="00EF0CCE"/>
    <w:rsid w:val="00F1171C"/>
    <w:rsid w:val="00F46900"/>
    <w:rsid w:val="00F61D89"/>
    <w:rsid w:val="00F675D9"/>
    <w:rsid w:val="00FC2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C8E8F71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shorttext">
    <w:name w:val="short_text"/>
    <w:basedOn w:val="DefaultParagraphFont"/>
    <w:rsid w:val="00EB4F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header" Target="header4.xml"/><Relationship Id="rId3" Type="http://schemas.openxmlformats.org/officeDocument/2006/relationships/customXml" Target="../customXml/item3.xml"/><Relationship Id="rId21" Type="http://schemas.openxmlformats.org/officeDocument/2006/relationships/header" Target="header5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20" Type="http://schemas.openxmlformats.org/officeDocument/2006/relationships/footer" Target="footer5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23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footer" Target="footer4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Relationship Id="rId22" Type="http://schemas.openxmlformats.org/officeDocument/2006/relationships/fontTable" Target="fontTable.xml"/></Relationships>
</file>

<file path=word/_rels/header5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4C90A9E-A969-4947-9AE9-003B5187253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386</Words>
  <Characters>2202</Characters>
  <Application>Microsoft Office Word</Application>
  <DocSecurity>0</DocSecurity>
  <Lines>18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川田 敬</dc:creator>
  <cp:lastModifiedBy>Elsa Carron</cp:lastModifiedBy>
  <cp:revision>5</cp:revision>
  <cp:lastPrinted>2013-10-03T12:51:00Z</cp:lastPrinted>
  <dcterms:created xsi:type="dcterms:W3CDTF">2024-04-08T11:48:00Z</dcterms:created>
  <dcterms:modified xsi:type="dcterms:W3CDTF">2024-05-21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